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7ECF1" w14:textId="757E06C1" w:rsidR="003D40EA" w:rsidRPr="000A0227" w:rsidRDefault="003D40EA" w:rsidP="003D40EA">
      <w:pPr>
        <w:rPr>
          <w:rFonts w:ascii="Times New Roman" w:hAnsi="Times New Roman" w:cs="Times New Roman"/>
          <w:b/>
          <w:sz w:val="24"/>
          <w:szCs w:val="24"/>
        </w:rPr>
      </w:pPr>
      <w:r w:rsidRPr="000A022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C72B5" w:rsidRPr="000A0227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0"/>
        <w:gridCol w:w="708"/>
        <w:gridCol w:w="1426"/>
        <w:gridCol w:w="1233"/>
        <w:gridCol w:w="712"/>
        <w:gridCol w:w="874"/>
        <w:gridCol w:w="1474"/>
        <w:gridCol w:w="1274"/>
        <w:gridCol w:w="736"/>
        <w:gridCol w:w="805"/>
        <w:gridCol w:w="1608"/>
        <w:gridCol w:w="1173"/>
        <w:gridCol w:w="677"/>
        <w:gridCol w:w="858"/>
        <w:gridCol w:w="1578"/>
        <w:gridCol w:w="1248"/>
        <w:gridCol w:w="857"/>
      </w:tblGrid>
      <w:tr w:rsidR="000A0227" w:rsidRPr="000A0227" w14:paraId="47E847D2" w14:textId="77777777" w:rsidTr="00581568">
        <w:trPr>
          <w:trHeight w:val="264"/>
          <w:tblHeader/>
          <w:jc w:val="center"/>
        </w:trPr>
        <w:tc>
          <w:tcPr>
            <w:tcW w:w="22371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30DA75DC" w14:textId="0644BB29" w:rsidR="004B2114" w:rsidRPr="000A0227" w:rsidRDefault="004B2114" w:rsidP="003361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s3. Logistic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gression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els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icting the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ds of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ing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verweight/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bese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r w:rsidR="00921CA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ollow-up</w:t>
            </w:r>
          </w:p>
        </w:tc>
      </w:tr>
      <w:tr w:rsidR="000A0227" w:rsidRPr="000A0227" w14:paraId="2883FB84" w14:textId="77777777" w:rsidTr="00581568">
        <w:trPr>
          <w:trHeight w:val="264"/>
          <w:tblHeader/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5240D542" w14:textId="77777777" w:rsidR="004B2114" w:rsidRPr="000A0227" w:rsidRDefault="004B2114" w:rsidP="00C218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79" w:type="dxa"/>
            <w:gridSpan w:val="4"/>
            <w:tcBorders>
              <w:top w:val="single" w:sz="4" w:space="0" w:color="auto"/>
            </w:tcBorders>
          </w:tcPr>
          <w:p w14:paraId="2E20FB0F" w14:textId="45568390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Sex Model</w:t>
            </w:r>
          </w:p>
        </w:tc>
        <w:tc>
          <w:tcPr>
            <w:tcW w:w="4358" w:type="dxa"/>
            <w:gridSpan w:val="4"/>
            <w:tcBorders>
              <w:top w:val="single" w:sz="4" w:space="0" w:color="auto"/>
            </w:tcBorders>
          </w:tcPr>
          <w:p w14:paraId="424C34BB" w14:textId="6EBE3DC0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Race Model</w:t>
            </w:r>
          </w:p>
        </w:tc>
        <w:tc>
          <w:tcPr>
            <w:tcW w:w="4263" w:type="dxa"/>
            <w:gridSpan w:val="4"/>
            <w:tcBorders>
              <w:top w:val="single" w:sz="4" w:space="0" w:color="auto"/>
            </w:tcBorders>
          </w:tcPr>
          <w:p w14:paraId="2C177EE7" w14:textId="2046C681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Age Model</w:t>
            </w:r>
          </w:p>
        </w:tc>
        <w:tc>
          <w:tcPr>
            <w:tcW w:w="4541" w:type="dxa"/>
            <w:gridSpan w:val="4"/>
            <w:tcBorders>
              <w:top w:val="single" w:sz="4" w:space="0" w:color="auto"/>
            </w:tcBorders>
          </w:tcPr>
          <w:p w14:paraId="008FD250" w14:textId="42DDD002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Neighborhood Walkability x NSES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</w:tr>
      <w:tr w:rsidR="000A0227" w:rsidRPr="000A0227" w14:paraId="2C00E851" w14:textId="77777777" w:rsidTr="00581568">
        <w:trPr>
          <w:trHeight w:val="59"/>
          <w:tblHeader/>
          <w:jc w:val="center"/>
        </w:trPr>
        <w:tc>
          <w:tcPr>
            <w:tcW w:w="5130" w:type="dxa"/>
            <w:tcBorders>
              <w:bottom w:val="single" w:sz="4" w:space="0" w:color="auto"/>
            </w:tcBorders>
            <w:vAlign w:val="center"/>
          </w:tcPr>
          <w:p w14:paraId="6A54B01F" w14:textId="77777777" w:rsidR="004B2114" w:rsidRPr="000A0227" w:rsidRDefault="004B2114" w:rsidP="00C21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A486BA" w14:textId="1A028BC5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5D15CC4" w14:textId="6EB8D782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70C7D578" w14:textId="258E3E75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F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331451"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BE0CB2D" w14:textId="22389C10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79DF86D6" w14:textId="4430995A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F44CBF0" w14:textId="1777E6BE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8A5B7A9" w14:textId="5CB2A26D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F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331451"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5D5063F8" w14:textId="14A4282B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F508FBB" w14:textId="6DDBC0B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50A6FE61" w14:textId="2C0534C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BDC254E" w14:textId="6C3397BF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F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331451"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179BC69" w14:textId="0C41300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7017FA41" w14:textId="227D2771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62E895A8" w14:textId="365ED060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D3DC7D8" w14:textId="5C4B109C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F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  <w:r w:rsidR="00331451"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FC24C97" w14:textId="54A4B19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0A022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0A0227" w:rsidRPr="000A0227" w14:paraId="5B347131" w14:textId="77777777" w:rsidTr="00581568">
        <w:trPr>
          <w:trHeight w:val="221"/>
          <w:jc w:val="center"/>
        </w:trPr>
        <w:tc>
          <w:tcPr>
            <w:tcW w:w="5130" w:type="dxa"/>
            <w:tcBorders>
              <w:top w:val="single" w:sz="4" w:space="0" w:color="auto"/>
            </w:tcBorders>
            <w:vAlign w:val="center"/>
          </w:tcPr>
          <w:p w14:paraId="39DD2C64" w14:textId="77777777" w:rsidR="004B2114" w:rsidRPr="000A0227" w:rsidRDefault="004B2114" w:rsidP="00C218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6C3C893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FF2A9E9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0EF56E83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2B6D28E3" w14:textId="3D555D9F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15C64CC2" w14:textId="13E664B5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37B5C1B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0243D29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E896966" w14:textId="0883B786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2D10C95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809FD4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88FCB70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3247713A" w14:textId="078FF3FC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89D55FB" w14:textId="263DD493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26F8558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6C1F956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1FF6D41F" w14:textId="56288914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ABD525B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70C37E2" w14:textId="00F57A86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sex</w:t>
            </w:r>
          </w:p>
        </w:tc>
        <w:tc>
          <w:tcPr>
            <w:tcW w:w="708" w:type="dxa"/>
            <w:vAlign w:val="center"/>
          </w:tcPr>
          <w:p w14:paraId="0AC8B87D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515A4FA7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64FB199" w14:textId="2127F3EE" w:rsidR="004B2114" w:rsidRPr="000A0227" w:rsidRDefault="00377B35" w:rsidP="0033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712" w:type="dxa"/>
            <w:vAlign w:val="center"/>
          </w:tcPr>
          <w:p w14:paraId="10AE9502" w14:textId="789D5195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874" w:type="dxa"/>
            <w:vAlign w:val="center"/>
          </w:tcPr>
          <w:p w14:paraId="14973151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74B9DC3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4B8B806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AEFF131" w14:textId="494B318D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204DD35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FA7368F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DB13803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CE4F2E6" w14:textId="7F7C46B3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647519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29113D2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79EA3E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5640FC2" w14:textId="12B3D27C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09B7132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0C0D2E79" w14:textId="646A2671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Female</w:t>
            </w:r>
          </w:p>
        </w:tc>
        <w:tc>
          <w:tcPr>
            <w:tcW w:w="708" w:type="dxa"/>
            <w:vAlign w:val="center"/>
          </w:tcPr>
          <w:p w14:paraId="70BCA162" w14:textId="5751ACFE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0F882D1B" w14:textId="1EF336DF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5DDA1C71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6372C10" w14:textId="7A5D06C8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DA2580D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818B67A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3BB0ECD6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71D324D" w14:textId="1D78BB2A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61F6E7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EDEAC4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95972A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F848EE4" w14:textId="72BEB602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5B6A8BFB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2188FD25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34C7CB8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F642991" w14:textId="3C02D25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4E8F5C1E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6527CFB" w14:textId="73667FCF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Male</w:t>
            </w:r>
          </w:p>
        </w:tc>
        <w:tc>
          <w:tcPr>
            <w:tcW w:w="708" w:type="dxa"/>
            <w:vAlign w:val="center"/>
          </w:tcPr>
          <w:p w14:paraId="65917FA6" w14:textId="3E422BD9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19DAF4AD" w14:textId="3899C241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7EB5FCCD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FE93D80" w14:textId="13820993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1E96198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151D511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333A0ACC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B67C6A5" w14:textId="0D7A9886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73C56C5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0D9B18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CE7923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A7DADAB" w14:textId="179010F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27C301E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14ED52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B4105B4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854F6DD" w14:textId="38597743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8A41F17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CCDD0F3" w14:textId="0B990338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Female</w:t>
            </w:r>
          </w:p>
        </w:tc>
        <w:tc>
          <w:tcPr>
            <w:tcW w:w="708" w:type="dxa"/>
            <w:vAlign w:val="center"/>
          </w:tcPr>
          <w:p w14:paraId="2ED5E341" w14:textId="081D379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5E7BFA85" w14:textId="2E13E0F9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553B9C17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546AC36" w14:textId="26B051B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349830A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634CDEF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162F0C0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2CCFF40" w14:textId="54BCFDD6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D69014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063087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269A46B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2497B74" w14:textId="2AE15AEB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811D50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F2636B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43C85B2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280F28FC" w14:textId="6884A55A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7F5F3C95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7B49A37F" w14:textId="63EA50D4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Male</w:t>
            </w:r>
          </w:p>
        </w:tc>
        <w:tc>
          <w:tcPr>
            <w:tcW w:w="708" w:type="dxa"/>
            <w:vAlign w:val="center"/>
          </w:tcPr>
          <w:p w14:paraId="53123FCA" w14:textId="2F2BBEF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26" w:type="dxa"/>
            <w:vAlign w:val="center"/>
          </w:tcPr>
          <w:p w14:paraId="7E25FD93" w14:textId="3C49DD6D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6 – 1.59</w:t>
            </w:r>
          </w:p>
        </w:tc>
        <w:tc>
          <w:tcPr>
            <w:tcW w:w="1233" w:type="dxa"/>
            <w:vAlign w:val="center"/>
          </w:tcPr>
          <w:p w14:paraId="3001A827" w14:textId="702185CF" w:rsidR="006C76F9" w:rsidRPr="00E77408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712" w:type="dxa"/>
            <w:vAlign w:val="center"/>
          </w:tcPr>
          <w:p w14:paraId="127DDE66" w14:textId="6AE00A8D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1C9BB6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327622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EF5FDE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8ECE55C" w14:textId="7BBAF92C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327C29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7607E8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83BAF3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BE30E49" w14:textId="49D55571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0A7E010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34B7B9D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32C3BCB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1D1F98B" w14:textId="785E428E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FED0BA7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03A42056" w14:textId="78C07450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Female</w:t>
            </w:r>
          </w:p>
        </w:tc>
        <w:tc>
          <w:tcPr>
            <w:tcW w:w="708" w:type="dxa"/>
            <w:vAlign w:val="center"/>
          </w:tcPr>
          <w:p w14:paraId="4A792EA0" w14:textId="0A3B197A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25FE907C" w14:textId="035E3799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77B5C61F" w14:textId="77777777" w:rsidR="006C76F9" w:rsidRPr="00E77408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1F9AF27" w14:textId="4A9CAD6B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2C1374B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9732710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377D5BC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1AE8374" w14:textId="4E1A5691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EF5CF8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7277ECF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33BDA32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1387BFB" w14:textId="44BD7851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EF9092D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2E1D7A4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61DE1F1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D1A95AE" w14:textId="62FEBE79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1E13E2A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23E4DE89" w14:textId="184D0CE7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Male</w:t>
            </w:r>
          </w:p>
        </w:tc>
        <w:tc>
          <w:tcPr>
            <w:tcW w:w="708" w:type="dxa"/>
            <w:vAlign w:val="center"/>
          </w:tcPr>
          <w:p w14:paraId="1E39F195" w14:textId="16B472E4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426" w:type="dxa"/>
            <w:vAlign w:val="center"/>
          </w:tcPr>
          <w:p w14:paraId="2FF5A35E" w14:textId="6DA3D6BB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1 – 1.95</w:t>
            </w:r>
          </w:p>
        </w:tc>
        <w:tc>
          <w:tcPr>
            <w:tcW w:w="1233" w:type="dxa"/>
            <w:vAlign w:val="center"/>
          </w:tcPr>
          <w:p w14:paraId="7A1FCBA5" w14:textId="511743D2" w:rsidR="006C76F9" w:rsidRPr="00E77408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712" w:type="dxa"/>
            <w:vAlign w:val="center"/>
          </w:tcPr>
          <w:p w14:paraId="7D891680" w14:textId="137E94D1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F31260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B8CF2B8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FA413D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94879AD" w14:textId="074F7E11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C70AD0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9A9B9F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4F80790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5F4FC77D" w14:textId="0D27EB74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2A4FE4C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EBC7510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5374D4B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7EE3BD47" w14:textId="215BAE38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1F31AD9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391A7DFE" w14:textId="4171A50A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Female</w:t>
            </w:r>
          </w:p>
        </w:tc>
        <w:tc>
          <w:tcPr>
            <w:tcW w:w="708" w:type="dxa"/>
            <w:vAlign w:val="center"/>
          </w:tcPr>
          <w:p w14:paraId="48603D9C" w14:textId="3FD55A0F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2F286D54" w14:textId="46EEC4FF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6394227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CF6F952" w14:textId="30D48236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9C7956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8BB8FB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1A5E755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E8576FC" w14:textId="2498F0E6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132860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A4C844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9E52A7B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547B4114" w14:textId="0EB03B72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77C7954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D4755EC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3875CB8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4B8005F" w14:textId="459D23DE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176C61C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659C49B" w14:textId="76ECBABA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Male</w:t>
            </w:r>
          </w:p>
        </w:tc>
        <w:tc>
          <w:tcPr>
            <w:tcW w:w="708" w:type="dxa"/>
            <w:vAlign w:val="center"/>
          </w:tcPr>
          <w:p w14:paraId="4CD85CFA" w14:textId="72C46422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  <w:vAlign w:val="center"/>
          </w:tcPr>
          <w:p w14:paraId="2373C787" w14:textId="73426236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9 – 2.08</w:t>
            </w:r>
          </w:p>
        </w:tc>
        <w:tc>
          <w:tcPr>
            <w:tcW w:w="1233" w:type="dxa"/>
            <w:vAlign w:val="center"/>
          </w:tcPr>
          <w:p w14:paraId="6D8969DB" w14:textId="04919F3E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712" w:type="dxa"/>
            <w:vAlign w:val="center"/>
          </w:tcPr>
          <w:p w14:paraId="2BBA3E51" w14:textId="44FB08B2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2F56CB7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C58604D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8A21DC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573502D" w14:textId="34C80630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3D79EE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1F79B2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0F0B87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307C01E" w14:textId="079B6EA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B622B6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40279C2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7A47190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4A9D810B" w14:textId="1A0D9F49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4384EF43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33F006E1" w14:textId="54BEA72E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Female</w:t>
            </w:r>
          </w:p>
        </w:tc>
        <w:tc>
          <w:tcPr>
            <w:tcW w:w="708" w:type="dxa"/>
            <w:vAlign w:val="center"/>
          </w:tcPr>
          <w:p w14:paraId="1A44BBAF" w14:textId="3120696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59E0E929" w14:textId="5C368998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0F82E7F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45DB9C4" w14:textId="4BAEE48E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AAC4EF3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F5D8356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98422D2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18469E3" w14:textId="7E5D39ED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FDEF5D2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7893049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9FD14DD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50E46CB" w14:textId="5DE15EC2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FBED7B3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765D4D5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5FD00AC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8A2AAF2" w14:textId="1AA56414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77522FA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DDBC603" w14:textId="43785827" w:rsidR="006C76F9" w:rsidRPr="000A0227" w:rsidRDefault="006C76F9" w:rsidP="006C76F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Male</w:t>
            </w:r>
          </w:p>
        </w:tc>
        <w:tc>
          <w:tcPr>
            <w:tcW w:w="708" w:type="dxa"/>
            <w:vAlign w:val="center"/>
          </w:tcPr>
          <w:p w14:paraId="534857C7" w14:textId="7ADAB1CC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vAlign w:val="center"/>
          </w:tcPr>
          <w:p w14:paraId="195C3C58" w14:textId="32E3D2F3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7 – 3.21</w:t>
            </w:r>
          </w:p>
        </w:tc>
        <w:tc>
          <w:tcPr>
            <w:tcW w:w="1233" w:type="dxa"/>
            <w:vAlign w:val="center"/>
          </w:tcPr>
          <w:p w14:paraId="66A94422" w14:textId="6196B9BB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712" w:type="dxa"/>
            <w:vAlign w:val="center"/>
          </w:tcPr>
          <w:p w14:paraId="0283C7A7" w14:textId="2C08BF8D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48EF05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AA6121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3E52C01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0100152" w14:textId="3D38B785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10F9D40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F1080C2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8D6CBC2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27286A85" w14:textId="6D163AB3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548B3433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B5E7818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00F39CEA" w14:textId="77777777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72321C50" w14:textId="660FA32B" w:rsidR="006C76F9" w:rsidRPr="000A0227" w:rsidRDefault="006C76F9" w:rsidP="006C76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CADBD91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96531E4" w14:textId="41DE0161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race</w:t>
            </w:r>
          </w:p>
        </w:tc>
        <w:tc>
          <w:tcPr>
            <w:tcW w:w="708" w:type="dxa"/>
            <w:vAlign w:val="center"/>
          </w:tcPr>
          <w:p w14:paraId="4A37DA6F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5BC3AFA9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E06194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D36D057" w14:textId="06A7CA3C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AE393AA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7A4B68D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F44FF11" w14:textId="60D98DC0" w:rsidR="004B2114" w:rsidRPr="000A0227" w:rsidRDefault="00377B35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736" w:type="dxa"/>
            <w:vAlign w:val="center"/>
          </w:tcPr>
          <w:p w14:paraId="14FC183E" w14:textId="49D5EF2A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05" w:type="dxa"/>
            <w:vAlign w:val="center"/>
          </w:tcPr>
          <w:p w14:paraId="263AADE9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42E7DA4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64E543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696C6AE" w14:textId="3353862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150F3B4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9A208D8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0F791CEE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83A391D" w14:textId="1CD76CE4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26FDCA53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704E27B5" w14:textId="7CE7C59E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African American/Black</w:t>
            </w:r>
          </w:p>
        </w:tc>
        <w:tc>
          <w:tcPr>
            <w:tcW w:w="708" w:type="dxa"/>
            <w:vAlign w:val="center"/>
          </w:tcPr>
          <w:p w14:paraId="01564843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61EEF68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A0F743C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BD3440B" w14:textId="7B042BC1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2E64872" w14:textId="6295475E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5775E6D9" w14:textId="5056C6C4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05614557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125FDD5" w14:textId="04F9FCBB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987AD8C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5198D2E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08E779C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049F5D4" w14:textId="2602B2B4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06890D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68A8018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FE18071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A6104B0" w14:textId="34579AFC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147AB176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7147ABB0" w14:textId="13DFBC7D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White</w:t>
            </w:r>
          </w:p>
        </w:tc>
        <w:tc>
          <w:tcPr>
            <w:tcW w:w="708" w:type="dxa"/>
            <w:vAlign w:val="center"/>
          </w:tcPr>
          <w:p w14:paraId="65928176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07D75E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F9E360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820867E" w14:textId="6DEB1C01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2D46160" w14:textId="094ECB00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28A84BEF" w14:textId="49C7DFDE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4783276D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B75E22C" w14:textId="7FADBEF1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472945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AB2A095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F8D696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1C74414" w14:textId="048F7BCF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48B85D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479A430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EC7B36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40A26AF" w14:textId="29092470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59EA460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1F6C3F3" w14:textId="2ECE6C55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African American/Black</w:t>
            </w:r>
          </w:p>
        </w:tc>
        <w:tc>
          <w:tcPr>
            <w:tcW w:w="708" w:type="dxa"/>
            <w:vAlign w:val="center"/>
          </w:tcPr>
          <w:p w14:paraId="32C8111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043F0E6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2C819532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97D9015" w14:textId="238B27C6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10D3804" w14:textId="401ECE99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632AC8BE" w14:textId="6EC1F111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5AAA610D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B641250" w14:textId="0D8C4E74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91F797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784253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4CC303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0395B942" w14:textId="3F11468C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1F0C483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2CAF9D8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3B35D7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83ADF8A" w14:textId="2E3AE015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8469AE5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2214B84A" w14:textId="78E895A0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White</w:t>
            </w:r>
          </w:p>
        </w:tc>
        <w:tc>
          <w:tcPr>
            <w:tcW w:w="708" w:type="dxa"/>
            <w:vAlign w:val="center"/>
          </w:tcPr>
          <w:p w14:paraId="0FEEB85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5421AF33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DEC90C9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B4B2513" w14:textId="024576D6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CDA12CE" w14:textId="0DC1175C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74" w:type="dxa"/>
            <w:vAlign w:val="center"/>
          </w:tcPr>
          <w:p w14:paraId="55105EEC" w14:textId="43A9DE31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9 – 1.39</w:t>
            </w:r>
          </w:p>
        </w:tc>
        <w:tc>
          <w:tcPr>
            <w:tcW w:w="1274" w:type="dxa"/>
            <w:vAlign w:val="center"/>
          </w:tcPr>
          <w:p w14:paraId="7B305F57" w14:textId="3E68F2B2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736" w:type="dxa"/>
            <w:vAlign w:val="center"/>
          </w:tcPr>
          <w:p w14:paraId="701667C3" w14:textId="555A104E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697907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F8ECD93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40FE76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47142CA" w14:textId="78619EA4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81C16A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89EB5C6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3C40EF0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7BB05F58" w14:textId="3314B3C2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D3AB372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07B11AA3" w14:textId="66BDD95C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African American/Black</w:t>
            </w:r>
          </w:p>
        </w:tc>
        <w:tc>
          <w:tcPr>
            <w:tcW w:w="708" w:type="dxa"/>
            <w:vAlign w:val="center"/>
          </w:tcPr>
          <w:p w14:paraId="305791B8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A7E03A8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03F61BF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F5F0645" w14:textId="377B4CD5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B804E6C" w14:textId="1C489D4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444D5868" w14:textId="395C8B28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22EC1DB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6455915" w14:textId="09C6991A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D776987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9180CE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CA2BB6F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AB4B25E" w14:textId="012DFF2B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12BAAE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348F35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937D0B5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0ACB8CF" w14:textId="221F6379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9B74854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2002D284" w14:textId="28C67420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White</w:t>
            </w:r>
          </w:p>
        </w:tc>
        <w:tc>
          <w:tcPr>
            <w:tcW w:w="708" w:type="dxa"/>
            <w:vAlign w:val="center"/>
          </w:tcPr>
          <w:p w14:paraId="2752CAF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E419510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7131F15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5006227" w14:textId="6A95921C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AC235C2" w14:textId="6061C6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74" w:type="dxa"/>
            <w:vAlign w:val="center"/>
          </w:tcPr>
          <w:p w14:paraId="279500CF" w14:textId="2207B114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3 – 1.66</w:t>
            </w:r>
          </w:p>
        </w:tc>
        <w:tc>
          <w:tcPr>
            <w:tcW w:w="1274" w:type="dxa"/>
            <w:vAlign w:val="center"/>
          </w:tcPr>
          <w:p w14:paraId="72D67EC9" w14:textId="5B336004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736" w:type="dxa"/>
            <w:vAlign w:val="center"/>
          </w:tcPr>
          <w:p w14:paraId="1A4CDAEB" w14:textId="573DA45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1773B6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62F4DBE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3A894172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FC62BA4" w14:textId="69FD6E9C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085269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3F256969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41096C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949A7CE" w14:textId="5D4E689F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887629F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75E84B9" w14:textId="1C210AAF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African American/Black</w:t>
            </w:r>
          </w:p>
        </w:tc>
        <w:tc>
          <w:tcPr>
            <w:tcW w:w="708" w:type="dxa"/>
            <w:vAlign w:val="center"/>
          </w:tcPr>
          <w:p w14:paraId="10168E9E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C69FBF8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596190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18F43841" w14:textId="039C131E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C1EE350" w14:textId="3AA39AD0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78035BC3" w14:textId="094909D5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656A08A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3E430AA" w14:textId="29CAD56A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42BC817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EA80E7F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F42D605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0040E672" w14:textId="3EA08609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54D561C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91407C0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6152D25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07A226C" w14:textId="2B75CD54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100B18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CDF6259" w14:textId="31770317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White</w:t>
            </w:r>
          </w:p>
        </w:tc>
        <w:tc>
          <w:tcPr>
            <w:tcW w:w="708" w:type="dxa"/>
            <w:vAlign w:val="center"/>
          </w:tcPr>
          <w:p w14:paraId="00CCE274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F1821C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0AA47C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6BD3C9FF" w14:textId="3A49EA32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6F91B9F" w14:textId="3DBE67EA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74" w:type="dxa"/>
            <w:vAlign w:val="center"/>
          </w:tcPr>
          <w:p w14:paraId="0DA57077" w14:textId="4CA55EB0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58 – 1.57</w:t>
            </w:r>
          </w:p>
        </w:tc>
        <w:tc>
          <w:tcPr>
            <w:tcW w:w="1274" w:type="dxa"/>
            <w:vAlign w:val="center"/>
          </w:tcPr>
          <w:p w14:paraId="0C4D22EF" w14:textId="5CF772FC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736" w:type="dxa"/>
            <w:vAlign w:val="center"/>
          </w:tcPr>
          <w:p w14:paraId="1ED84692" w14:textId="2FDB54B3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A181180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86439C3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0B7C00B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808B4A5" w14:textId="321953FC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10710B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719BA44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9A9F7E4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10B7E80" w14:textId="415CA16F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81959A3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02A77302" w14:textId="7F2E683D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African American/Black</w:t>
            </w:r>
          </w:p>
        </w:tc>
        <w:tc>
          <w:tcPr>
            <w:tcW w:w="708" w:type="dxa"/>
            <w:vAlign w:val="center"/>
          </w:tcPr>
          <w:p w14:paraId="6CF3CAB9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5FB5017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EF0713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E06E091" w14:textId="5F912976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8E1F172" w14:textId="3261F85A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7EF862EC" w14:textId="32DB80F4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27FCE184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9F80700" w14:textId="0641DE61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B3149D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CEB8C57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B03D7F3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3738C0B" w14:textId="744F2322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2D062CE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4F6B4663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EE628B5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1781DBA" w14:textId="2897B421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2124614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F909FB9" w14:textId="738168D6" w:rsidR="00D14AE6" w:rsidRPr="000A0227" w:rsidRDefault="00D14AE6" w:rsidP="00D14AE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White</w:t>
            </w:r>
          </w:p>
        </w:tc>
        <w:tc>
          <w:tcPr>
            <w:tcW w:w="708" w:type="dxa"/>
            <w:vAlign w:val="center"/>
          </w:tcPr>
          <w:p w14:paraId="4A4C706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7181AE8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391C1DA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171091D0" w14:textId="4934A459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1B69148" w14:textId="469FD945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74" w:type="dxa"/>
            <w:vAlign w:val="center"/>
          </w:tcPr>
          <w:p w14:paraId="03F06441" w14:textId="7D5F0BE5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2 – 2.66</w:t>
            </w:r>
          </w:p>
        </w:tc>
        <w:tc>
          <w:tcPr>
            <w:tcW w:w="1274" w:type="dxa"/>
            <w:vAlign w:val="center"/>
          </w:tcPr>
          <w:p w14:paraId="43E60B4F" w14:textId="1C031F3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736" w:type="dxa"/>
            <w:vAlign w:val="center"/>
          </w:tcPr>
          <w:p w14:paraId="3842D713" w14:textId="2B645A39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741B5FC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EEF8CB1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3BD18CFE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6F53DCA" w14:textId="7D803DD8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9503FE7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6B072BD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30EA52B7" w14:textId="77777777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A2E6CD8" w14:textId="3EB495F9" w:rsidR="00D14AE6" w:rsidRPr="000A0227" w:rsidRDefault="00D14AE6" w:rsidP="00D14A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DC97955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2173C2B" w14:textId="0D7D10D2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age</w:t>
            </w:r>
          </w:p>
        </w:tc>
        <w:tc>
          <w:tcPr>
            <w:tcW w:w="708" w:type="dxa"/>
            <w:vAlign w:val="center"/>
          </w:tcPr>
          <w:p w14:paraId="506BFB5D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5996EC0A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F693CD0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DEA1088" w14:textId="09C681AB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788DD2A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8997119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5539131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1948196" w14:textId="6B4C9DEE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93BFF21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DB77233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9632CE7" w14:textId="626C8F4E" w:rsidR="004B2114" w:rsidRPr="000A0227" w:rsidRDefault="0037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677" w:type="dxa"/>
            <w:vAlign w:val="center"/>
          </w:tcPr>
          <w:p w14:paraId="11A4F256" w14:textId="711ABA1F" w:rsidR="004B2114" w:rsidRPr="000A0227" w:rsidRDefault="004B2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858" w:type="dxa"/>
            <w:vAlign w:val="center"/>
          </w:tcPr>
          <w:p w14:paraId="7FF17E9E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E93682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064FBAB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280EE08E" w14:textId="2874077B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ACF9683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B3F0B7B" w14:textId="11FAF2DA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</w:t>
            </w:r>
          </w:p>
        </w:tc>
        <w:tc>
          <w:tcPr>
            <w:tcW w:w="708" w:type="dxa"/>
            <w:vAlign w:val="center"/>
          </w:tcPr>
          <w:p w14:paraId="6CA858FA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16A7339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E49162F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BD303AF" w14:textId="234EBA2D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9413056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4E80BF7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783B996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51FC977" w14:textId="21F60DFF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F809FAF" w14:textId="63434F43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047B0B64" w14:textId="4854A660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0CB46178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F70B6E4" w14:textId="5CBE544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225588B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DC28EF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39AA54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7BF32B43" w14:textId="3BBB182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48459EE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8CDEC17" w14:textId="2844B4C7" w:rsidR="00331451" w:rsidRPr="000A0227" w:rsidRDefault="00331451" w:rsidP="003314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</w:t>
            </w:r>
          </w:p>
        </w:tc>
        <w:tc>
          <w:tcPr>
            <w:tcW w:w="708" w:type="dxa"/>
            <w:vAlign w:val="center"/>
          </w:tcPr>
          <w:p w14:paraId="1EE719A8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2CFF9B5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7CBABC2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1FAB46A9" w14:textId="74E4C7A3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8C273D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6E2227F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9C31EFE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C52287E" w14:textId="1373BA6A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6E8591F" w14:textId="6ED7FE4C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1AAFAA98" w14:textId="6F4398CD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8 – 1.01</w:t>
            </w:r>
          </w:p>
        </w:tc>
        <w:tc>
          <w:tcPr>
            <w:tcW w:w="1173" w:type="dxa"/>
            <w:vAlign w:val="center"/>
          </w:tcPr>
          <w:p w14:paraId="0807793B" w14:textId="3FF0E212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677" w:type="dxa"/>
            <w:vAlign w:val="center"/>
          </w:tcPr>
          <w:p w14:paraId="603042C3" w14:textId="7F0BF01D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67E1FDD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F991FC7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76471F6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064DB80" w14:textId="2EC35A1A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FA12D15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31EE0937" w14:textId="0F49DF98" w:rsidR="00331451" w:rsidRPr="000A0227" w:rsidRDefault="00331451" w:rsidP="003314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</w:t>
            </w:r>
          </w:p>
        </w:tc>
        <w:tc>
          <w:tcPr>
            <w:tcW w:w="708" w:type="dxa"/>
            <w:vAlign w:val="center"/>
          </w:tcPr>
          <w:p w14:paraId="13E46224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B95CCC8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E4E301B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CDDD5FE" w14:textId="2B88E88D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5675A19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8F84F6B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4965ADA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90B89A5" w14:textId="2D88CFBD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AAC6D9C" w14:textId="20138C15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08" w:type="dxa"/>
            <w:vAlign w:val="center"/>
          </w:tcPr>
          <w:p w14:paraId="53F5DE73" w14:textId="28F1CE82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9 – 1.03</w:t>
            </w:r>
          </w:p>
        </w:tc>
        <w:tc>
          <w:tcPr>
            <w:tcW w:w="1173" w:type="dxa"/>
            <w:vAlign w:val="center"/>
          </w:tcPr>
          <w:p w14:paraId="3EC5D2E7" w14:textId="171D9539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677" w:type="dxa"/>
            <w:vAlign w:val="center"/>
          </w:tcPr>
          <w:p w14:paraId="1A63C762" w14:textId="21C2871B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0E4B9C5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1B772C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E451D35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5BA8585" w14:textId="0374AE08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437C5A4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154B82CE" w14:textId="5F8C12A3" w:rsidR="00331451" w:rsidRPr="000A0227" w:rsidRDefault="00331451" w:rsidP="003314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</w:t>
            </w:r>
          </w:p>
        </w:tc>
        <w:tc>
          <w:tcPr>
            <w:tcW w:w="708" w:type="dxa"/>
            <w:vAlign w:val="center"/>
          </w:tcPr>
          <w:p w14:paraId="0CE5DC3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93D4F51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6235E19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018B881" w14:textId="58984F34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F6B2425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C56A63D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FD96326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334434F" w14:textId="47284B31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706FCAC" w14:textId="1BB3E703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08" w:type="dxa"/>
            <w:vAlign w:val="center"/>
          </w:tcPr>
          <w:p w14:paraId="62183D8E" w14:textId="5FB211DD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9 – 1.05</w:t>
            </w:r>
          </w:p>
        </w:tc>
        <w:tc>
          <w:tcPr>
            <w:tcW w:w="1173" w:type="dxa"/>
            <w:vAlign w:val="center"/>
          </w:tcPr>
          <w:p w14:paraId="0890D69F" w14:textId="64F26686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77" w:type="dxa"/>
            <w:vAlign w:val="center"/>
          </w:tcPr>
          <w:p w14:paraId="56FE6027" w14:textId="4638B552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7BBA3C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48669BF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0430BC9F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393B29B" w14:textId="2C7E4BDA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ABDE14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AA5FC8B" w14:textId="4D6438D4" w:rsidR="00331451" w:rsidRPr="000A0227" w:rsidRDefault="00331451" w:rsidP="0033145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</w:t>
            </w:r>
          </w:p>
        </w:tc>
        <w:tc>
          <w:tcPr>
            <w:tcW w:w="708" w:type="dxa"/>
            <w:vAlign w:val="center"/>
          </w:tcPr>
          <w:p w14:paraId="2CD643C7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2F2F69F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83FA667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DEBF69F" w14:textId="75DDC79C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06108D4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59C8967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4909D78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1500CD5" w14:textId="01BDAC88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7092E1C" w14:textId="18E50C49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8" w:type="dxa"/>
            <w:vAlign w:val="center"/>
          </w:tcPr>
          <w:p w14:paraId="063A9CC7" w14:textId="26151C3F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1 – 1.03</w:t>
            </w:r>
          </w:p>
        </w:tc>
        <w:tc>
          <w:tcPr>
            <w:tcW w:w="1173" w:type="dxa"/>
            <w:vAlign w:val="center"/>
          </w:tcPr>
          <w:p w14:paraId="341292BB" w14:textId="42541313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677" w:type="dxa"/>
            <w:vAlign w:val="center"/>
          </w:tcPr>
          <w:p w14:paraId="119D1F0A" w14:textId="37863E58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53BC8492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236A8E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6B5529C3" w14:textId="77777777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5F9C9C3" w14:textId="5CC0CBBE" w:rsidR="00331451" w:rsidRPr="000A0227" w:rsidRDefault="00331451" w:rsidP="00331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0765667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3B88195C" w14:textId="3EFAA7BD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 x NSES</w:t>
            </w:r>
          </w:p>
        </w:tc>
        <w:tc>
          <w:tcPr>
            <w:tcW w:w="708" w:type="dxa"/>
            <w:vAlign w:val="center"/>
          </w:tcPr>
          <w:p w14:paraId="6F41BBB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7CAEE10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BC86D79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F1BB773" w14:textId="1CDFABA4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559963C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8E56560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720BCF4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36EC4CD" w14:textId="1AF5EA0D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B80DDC4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9C8744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FBE6B24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A20C976" w14:textId="4793E4D4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6DDAAA2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00E7B883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7870AF96" w14:textId="1D256CEF" w:rsidR="004B2114" w:rsidRPr="000A0227" w:rsidRDefault="00377B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857" w:type="dxa"/>
            <w:vAlign w:val="center"/>
          </w:tcPr>
          <w:p w14:paraId="549E1AC8" w14:textId="3D3013B4" w:rsidR="004B2114" w:rsidRPr="000A0227" w:rsidRDefault="004B2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</w:tr>
      <w:tr w:rsidR="000A0227" w:rsidRPr="000A0227" w14:paraId="2C37C6AC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6DD9A5D" w14:textId="773BAEF2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1 (lowest NSES)</w:t>
            </w:r>
          </w:p>
        </w:tc>
        <w:tc>
          <w:tcPr>
            <w:tcW w:w="708" w:type="dxa"/>
            <w:vAlign w:val="center"/>
          </w:tcPr>
          <w:p w14:paraId="5E77BFAB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300F3D0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931F70A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6965398" w14:textId="631C8BF4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011D0AE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67F4A40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39E3D7A2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C504514" w14:textId="6DFDBA60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E76E33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1F76B61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738CF15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BDF3D22" w14:textId="1720FA8E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5E391379" w14:textId="2EBDBAC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EACE5CB" w14:textId="25C2AC1F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DCA97B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9F8789B" w14:textId="160D0D7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41F0C71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72CD91B1" w14:textId="3FB37E0C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2</w:t>
            </w:r>
          </w:p>
        </w:tc>
        <w:tc>
          <w:tcPr>
            <w:tcW w:w="708" w:type="dxa"/>
            <w:vAlign w:val="center"/>
          </w:tcPr>
          <w:p w14:paraId="535B3201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C9A3032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8F28BA8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237D437" w14:textId="6CDF2DF2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2D52B1A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6E37EA8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998EE4B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07EB054" w14:textId="74D424E9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73F29F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D39729F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412F897C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FEF2234" w14:textId="096D4CFF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3FFFE6F" w14:textId="63F761B5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2ED09E20" w14:textId="397308C1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EF29F7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44EF523" w14:textId="302B79F6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E0E9D77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262D24E4" w14:textId="246C444F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3</w:t>
            </w:r>
          </w:p>
        </w:tc>
        <w:tc>
          <w:tcPr>
            <w:tcW w:w="708" w:type="dxa"/>
            <w:vAlign w:val="center"/>
          </w:tcPr>
          <w:p w14:paraId="2CED1080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D9ED7E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2BA26EA6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1CD140D" w14:textId="1BE497DB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38728D6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3368C28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13E3029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EABC261" w14:textId="4AFA593C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E4CFA00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A1FA817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D2BDFBA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2B806F3F" w14:textId="57BA3263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9388525" w14:textId="68853F39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0858E4AA" w14:textId="6118B665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5499214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54909ED" w14:textId="0CDC94EA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4CFB2309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1BBCC4D" w14:textId="659E3B58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Car-Dependent x Quartile 4 (highest NSES)</w:t>
            </w:r>
          </w:p>
        </w:tc>
        <w:tc>
          <w:tcPr>
            <w:tcW w:w="708" w:type="dxa"/>
            <w:vAlign w:val="center"/>
          </w:tcPr>
          <w:p w14:paraId="5C99795E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06D1EB5C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C92419E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E3EE497" w14:textId="117B91BA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DD4493A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409FDC7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22460B7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E598E9D" w14:textId="49CA54CF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CC0F64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1B4C215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B7C52FB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E8673A0" w14:textId="37329B4B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70E8C5B" w14:textId="11C661AE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742B409E" w14:textId="0808429E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2A0D343D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A5AEB21" w14:textId="7275BE2A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75D38235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97BE623" w14:textId="28ACEFDC" w:rsidR="004B2114" w:rsidRPr="000A0227" w:rsidRDefault="004B2114" w:rsidP="0002239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1 (lowest NSES)</w:t>
            </w:r>
          </w:p>
        </w:tc>
        <w:tc>
          <w:tcPr>
            <w:tcW w:w="708" w:type="dxa"/>
            <w:vAlign w:val="center"/>
          </w:tcPr>
          <w:p w14:paraId="0138ACB4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76461CA6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7EAC61FF" w14:textId="77777777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AC61366" w14:textId="21EC3B51" w:rsidR="004B2114" w:rsidRPr="000A0227" w:rsidRDefault="004B2114" w:rsidP="003361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BE3289E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499F2E9" w14:textId="77777777" w:rsidR="004B2114" w:rsidRPr="000A0227" w:rsidRDefault="004B2114" w:rsidP="00646D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F2BAB55" w14:textId="77777777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108D9B7" w14:textId="789F37C6" w:rsidR="004B2114" w:rsidRPr="000A0227" w:rsidRDefault="004B2114" w:rsidP="008772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B95321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5AFC326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2257808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2DE4905" w14:textId="5B882CA4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4A411D7" w14:textId="020BF39B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054D5AD2" w14:textId="77AF67BD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45352F09" w14:textId="77777777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3A1EB7B" w14:textId="5799E00D" w:rsidR="004B2114" w:rsidRPr="000A0227" w:rsidRDefault="004B21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34F0A3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E3711C1" w14:textId="1F8D395C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2</w:t>
            </w:r>
          </w:p>
        </w:tc>
        <w:tc>
          <w:tcPr>
            <w:tcW w:w="708" w:type="dxa"/>
            <w:vAlign w:val="center"/>
          </w:tcPr>
          <w:p w14:paraId="31B10589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F2E2C3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2E31175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9640756" w14:textId="3638701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D7A4CB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7DE574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546EA5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7C74B95" w14:textId="19588DDC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3AB789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43DC3D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17FF99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0901063" w14:textId="427A865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1D17FA8" w14:textId="07DE43C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578" w:type="dxa"/>
            <w:vAlign w:val="center"/>
          </w:tcPr>
          <w:p w14:paraId="2D1B13C5" w14:textId="74DBE94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8 – 2.13</w:t>
            </w:r>
          </w:p>
        </w:tc>
        <w:tc>
          <w:tcPr>
            <w:tcW w:w="1248" w:type="dxa"/>
            <w:vAlign w:val="center"/>
          </w:tcPr>
          <w:p w14:paraId="34FE8054" w14:textId="3ADB270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857" w:type="dxa"/>
            <w:vAlign w:val="center"/>
          </w:tcPr>
          <w:p w14:paraId="02D227D7" w14:textId="245A3DB8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79AD82F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1A47D925" w14:textId="339273BC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3</w:t>
            </w:r>
          </w:p>
        </w:tc>
        <w:tc>
          <w:tcPr>
            <w:tcW w:w="708" w:type="dxa"/>
            <w:vAlign w:val="center"/>
          </w:tcPr>
          <w:p w14:paraId="51621FE8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C6EDB5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75B368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3E1DDE5" w14:textId="2C586D0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B0A57A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6D0B99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EF1DC6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06CCA98" w14:textId="3C98048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8A502E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D6D686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5AD791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94A32DE" w14:textId="5595FA3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E8E627D" w14:textId="146ECCD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78" w:type="dxa"/>
            <w:vAlign w:val="center"/>
          </w:tcPr>
          <w:p w14:paraId="2765285C" w14:textId="79B509E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7 – 1.62</w:t>
            </w:r>
          </w:p>
        </w:tc>
        <w:tc>
          <w:tcPr>
            <w:tcW w:w="1248" w:type="dxa"/>
            <w:vAlign w:val="center"/>
          </w:tcPr>
          <w:p w14:paraId="3A676370" w14:textId="0475732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857" w:type="dxa"/>
            <w:vAlign w:val="center"/>
          </w:tcPr>
          <w:p w14:paraId="6ECA07D1" w14:textId="228DF11B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9E83D33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A645545" w14:textId="0AB3EF48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Car-Dependent x Quartile 4 (highest NSES)</w:t>
            </w:r>
          </w:p>
        </w:tc>
        <w:tc>
          <w:tcPr>
            <w:tcW w:w="708" w:type="dxa"/>
            <w:vAlign w:val="center"/>
          </w:tcPr>
          <w:p w14:paraId="26281BDF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BC211C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A7ADD1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F2FE77E" w14:textId="6148A1F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BD0804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8D4E8E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EC2B00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AF87F20" w14:textId="0FA1017C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A31BCD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126C2F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ECD0BD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4711B041" w14:textId="1B0AF7B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CA38E80" w14:textId="7742548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78" w:type="dxa"/>
            <w:vAlign w:val="center"/>
          </w:tcPr>
          <w:p w14:paraId="799E7E1E" w14:textId="46B25FA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2 – 1.67</w:t>
            </w:r>
          </w:p>
        </w:tc>
        <w:tc>
          <w:tcPr>
            <w:tcW w:w="1248" w:type="dxa"/>
            <w:vAlign w:val="center"/>
          </w:tcPr>
          <w:p w14:paraId="66B62767" w14:textId="28CFE58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857" w:type="dxa"/>
            <w:vAlign w:val="center"/>
          </w:tcPr>
          <w:p w14:paraId="505938E3" w14:textId="2B5E963B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D51192B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2D80941C" w14:textId="727F0C19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1 (lowest NSES)</w:t>
            </w:r>
          </w:p>
        </w:tc>
        <w:tc>
          <w:tcPr>
            <w:tcW w:w="708" w:type="dxa"/>
            <w:vAlign w:val="center"/>
          </w:tcPr>
          <w:p w14:paraId="38BED40F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0BDA0DC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4D6010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74F6C53" w14:textId="1680C36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CFB8E9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99AC41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C5859C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160D8BA" w14:textId="7DE7453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B6750E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596A49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5A80E7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F347743" w14:textId="6B4CA02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AD039B4" w14:textId="3F79D04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31428BAD" w14:textId="370B1E5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641EEA5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0F54B28" w14:textId="75128FAE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E61FA8D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B3F6614" w14:textId="3F36F1F4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2</w:t>
            </w:r>
          </w:p>
        </w:tc>
        <w:tc>
          <w:tcPr>
            <w:tcW w:w="708" w:type="dxa"/>
            <w:vAlign w:val="center"/>
          </w:tcPr>
          <w:p w14:paraId="7A3BF6D6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9796D6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7E6282A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266AD0E" w14:textId="00F2D1A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809EB7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F9B3E5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18F02A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1B2C6EC" w14:textId="547903A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286449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402548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4A0A33C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871D307" w14:textId="4B3EFA0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1B9836C" w14:textId="39ECFB2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4F36B79" w14:textId="536BD50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3 – 1.58</w:t>
            </w:r>
          </w:p>
        </w:tc>
        <w:tc>
          <w:tcPr>
            <w:tcW w:w="1248" w:type="dxa"/>
            <w:vAlign w:val="center"/>
          </w:tcPr>
          <w:p w14:paraId="2BDDBB1A" w14:textId="4AA4582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57" w:type="dxa"/>
            <w:vAlign w:val="center"/>
          </w:tcPr>
          <w:p w14:paraId="496EE55D" w14:textId="110FF2AE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2944D26A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4FD5BDED" w14:textId="6AD7F017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3</w:t>
            </w:r>
          </w:p>
        </w:tc>
        <w:tc>
          <w:tcPr>
            <w:tcW w:w="708" w:type="dxa"/>
            <w:vAlign w:val="center"/>
          </w:tcPr>
          <w:p w14:paraId="55E40A9B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877D08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86A191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178773F5" w14:textId="243C4D3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278383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911C1B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C95782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9416F9B" w14:textId="26649AD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E637D4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09C8E85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AA5895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B859D74" w14:textId="04707E2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FF65B28" w14:textId="792282E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578" w:type="dxa"/>
            <w:vAlign w:val="center"/>
          </w:tcPr>
          <w:p w14:paraId="3913FCA7" w14:textId="3C061046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1 – 1.80</w:t>
            </w:r>
          </w:p>
        </w:tc>
        <w:tc>
          <w:tcPr>
            <w:tcW w:w="1248" w:type="dxa"/>
            <w:vAlign w:val="center"/>
          </w:tcPr>
          <w:p w14:paraId="15E1B5DE" w14:textId="1DD5FB2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857" w:type="dxa"/>
            <w:vAlign w:val="center"/>
          </w:tcPr>
          <w:p w14:paraId="4ED05474" w14:textId="745FAFA1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2E9B5EB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048F20A" w14:textId="21314E7E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Somewhat Walkable x Quartile 4 (highest NSES)</w:t>
            </w:r>
          </w:p>
        </w:tc>
        <w:tc>
          <w:tcPr>
            <w:tcW w:w="708" w:type="dxa"/>
            <w:vAlign w:val="center"/>
          </w:tcPr>
          <w:p w14:paraId="197A590E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05B7256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AAA513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E21FC63" w14:textId="5952058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8DC4F5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6DD5DC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2E7DC5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5628D14" w14:textId="0D2F840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0CB1B8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3AEC973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C73319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2170D14C" w14:textId="6B92DE9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01A27AE" w14:textId="71343496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578" w:type="dxa"/>
            <w:vAlign w:val="center"/>
          </w:tcPr>
          <w:p w14:paraId="0670F43D" w14:textId="7AD242D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2 – 2.10</w:t>
            </w:r>
          </w:p>
        </w:tc>
        <w:tc>
          <w:tcPr>
            <w:tcW w:w="1248" w:type="dxa"/>
            <w:vAlign w:val="center"/>
          </w:tcPr>
          <w:p w14:paraId="29BD4EAD" w14:textId="350FCE3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857" w:type="dxa"/>
            <w:vAlign w:val="center"/>
          </w:tcPr>
          <w:p w14:paraId="36567A37" w14:textId="0F0ABB3A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7FD2F06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198D7829" w14:textId="7C4F1ADE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1 (lowest NSES)</w:t>
            </w:r>
          </w:p>
        </w:tc>
        <w:tc>
          <w:tcPr>
            <w:tcW w:w="708" w:type="dxa"/>
            <w:vAlign w:val="center"/>
          </w:tcPr>
          <w:p w14:paraId="63478307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97A7DF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DA43E3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B3FE93C" w14:textId="32FAE15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DE3A7F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1AEC03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892247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810B488" w14:textId="43FE29B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3EA81E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6854F4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222F86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33E6B7E" w14:textId="6A42076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CAEBCC8" w14:textId="7769513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168D0FD0" w14:textId="4A97970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73BC9EE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CA45928" w14:textId="5E801BF0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C0649CD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1701A457" w14:textId="1E5EE37C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2</w:t>
            </w:r>
          </w:p>
        </w:tc>
        <w:tc>
          <w:tcPr>
            <w:tcW w:w="708" w:type="dxa"/>
            <w:vAlign w:val="center"/>
          </w:tcPr>
          <w:p w14:paraId="350A690F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B6D3AE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712CE1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87A1460" w14:textId="00F4B6B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E6C79F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29009C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7A811D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AD47D65" w14:textId="698E002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4DB84E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48764F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1B34E0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9395515" w14:textId="129F3B5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782026A" w14:textId="23A84E7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78" w:type="dxa"/>
            <w:vAlign w:val="center"/>
          </w:tcPr>
          <w:p w14:paraId="41A352AE" w14:textId="62418FE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5 – 4.06</w:t>
            </w:r>
          </w:p>
        </w:tc>
        <w:tc>
          <w:tcPr>
            <w:tcW w:w="1248" w:type="dxa"/>
            <w:vAlign w:val="center"/>
          </w:tcPr>
          <w:p w14:paraId="092C2917" w14:textId="3A6815A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857" w:type="dxa"/>
            <w:vAlign w:val="center"/>
          </w:tcPr>
          <w:p w14:paraId="31A7C390" w14:textId="2628E028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A4034FC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6849F2D2" w14:textId="083B828B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3</w:t>
            </w:r>
          </w:p>
        </w:tc>
        <w:tc>
          <w:tcPr>
            <w:tcW w:w="708" w:type="dxa"/>
            <w:vAlign w:val="center"/>
          </w:tcPr>
          <w:p w14:paraId="77F548B7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7F379F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6E3F45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2999D90" w14:textId="377A38D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A3E920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D75D69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4621703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CB523FC" w14:textId="55C01CE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C3253E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1CAEC6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39B21EB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0DC6A43" w14:textId="56C409A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2E55852" w14:textId="6E0BC33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8" w:type="dxa"/>
            <w:vAlign w:val="center"/>
          </w:tcPr>
          <w:p w14:paraId="0379FC50" w14:textId="544E1CE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3 – 1.96</w:t>
            </w:r>
          </w:p>
        </w:tc>
        <w:tc>
          <w:tcPr>
            <w:tcW w:w="1248" w:type="dxa"/>
            <w:vAlign w:val="center"/>
          </w:tcPr>
          <w:p w14:paraId="38EF90C5" w14:textId="4612E46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857" w:type="dxa"/>
            <w:vAlign w:val="center"/>
          </w:tcPr>
          <w:p w14:paraId="79D13737" w14:textId="7E310090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2BBE328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3C3D9910" w14:textId="2246DFED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Very Walkable x Quartile 4 (highest NSES)</w:t>
            </w:r>
          </w:p>
        </w:tc>
        <w:tc>
          <w:tcPr>
            <w:tcW w:w="708" w:type="dxa"/>
            <w:vAlign w:val="center"/>
          </w:tcPr>
          <w:p w14:paraId="2225DBC6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16CF00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72E61E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6B421A9B" w14:textId="52216BB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2039E1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FD6082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6A5C56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1042B99" w14:textId="0BDA742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809351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447A40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4101D3B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0B6B879E" w14:textId="0151FA74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73E764A" w14:textId="7041C0C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78" w:type="dxa"/>
            <w:vAlign w:val="center"/>
          </w:tcPr>
          <w:p w14:paraId="724CD011" w14:textId="258D9126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3.85</w:t>
            </w:r>
          </w:p>
        </w:tc>
        <w:tc>
          <w:tcPr>
            <w:tcW w:w="1248" w:type="dxa"/>
            <w:vAlign w:val="center"/>
          </w:tcPr>
          <w:p w14:paraId="4353CDDA" w14:textId="5DD0591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857" w:type="dxa"/>
            <w:vAlign w:val="center"/>
          </w:tcPr>
          <w:p w14:paraId="07D71E8E" w14:textId="5991A42A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741D1EA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D0670DD" w14:textId="6472F4DF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1 (lowest NSES)</w:t>
            </w:r>
          </w:p>
        </w:tc>
        <w:tc>
          <w:tcPr>
            <w:tcW w:w="708" w:type="dxa"/>
            <w:vAlign w:val="center"/>
          </w:tcPr>
          <w:p w14:paraId="5B24A760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835E69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95005C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6DC0B18" w14:textId="797003D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2A2623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A9E072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3AB403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B847D91" w14:textId="309372E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4D1F1D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53716C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80B127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0D728693" w14:textId="7E22CC7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DA16F8B" w14:textId="5DF4C36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354125E7" w14:textId="52E1B59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6B0FEA3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F57D2E1" w14:textId="010D01EF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03DD04B0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031EBF20" w14:textId="11FA1653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2</w:t>
            </w:r>
          </w:p>
        </w:tc>
        <w:tc>
          <w:tcPr>
            <w:tcW w:w="708" w:type="dxa"/>
            <w:vAlign w:val="center"/>
          </w:tcPr>
          <w:p w14:paraId="4D96DC2E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F89BB5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3931DE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1E4AEED" w14:textId="6DFB7A6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D17AE6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089E23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3E2F3BE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4B7E7B7" w14:textId="7BCB37F9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E4136D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6E29EE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EC879D0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5EF66C2A" w14:textId="7BD0A7F6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EA07135" w14:textId="42372CF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578" w:type="dxa"/>
            <w:vAlign w:val="center"/>
          </w:tcPr>
          <w:p w14:paraId="5C23D1F3" w14:textId="59C3FBA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1 – 9.25</w:t>
            </w:r>
          </w:p>
        </w:tc>
        <w:tc>
          <w:tcPr>
            <w:tcW w:w="1248" w:type="dxa"/>
            <w:vAlign w:val="center"/>
          </w:tcPr>
          <w:p w14:paraId="7AD08FEE" w14:textId="1CF6D13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857" w:type="dxa"/>
            <w:vAlign w:val="center"/>
          </w:tcPr>
          <w:p w14:paraId="653A2CFE" w14:textId="5C992941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1F0309D6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1098371" w14:textId="4E9946C6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Walker’s Paradise x Quartile 3</w:t>
            </w:r>
          </w:p>
        </w:tc>
        <w:tc>
          <w:tcPr>
            <w:tcW w:w="708" w:type="dxa"/>
            <w:vAlign w:val="center"/>
          </w:tcPr>
          <w:p w14:paraId="75046608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44CB34E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7472EA5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2B915ED" w14:textId="1DEEFD2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18AEBA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5980501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E29BC6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A8D996A" w14:textId="351ABF4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543322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DE8CAC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0DFD4C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6B90E3C" w14:textId="3BF5D45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46405FD" w14:textId="693CFA5C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578" w:type="dxa"/>
            <w:vAlign w:val="center"/>
          </w:tcPr>
          <w:p w14:paraId="7C468DDA" w14:textId="635D92D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6 – 13.98</w:t>
            </w:r>
          </w:p>
        </w:tc>
        <w:tc>
          <w:tcPr>
            <w:tcW w:w="1248" w:type="dxa"/>
            <w:vAlign w:val="center"/>
          </w:tcPr>
          <w:p w14:paraId="4D7773AC" w14:textId="43C559F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857" w:type="dxa"/>
            <w:vAlign w:val="center"/>
          </w:tcPr>
          <w:p w14:paraId="39BCE752" w14:textId="2E2E9E30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280EE04" w14:textId="77777777" w:rsidTr="00581568">
        <w:trPr>
          <w:trHeight w:val="221"/>
          <w:jc w:val="center"/>
        </w:trPr>
        <w:tc>
          <w:tcPr>
            <w:tcW w:w="5130" w:type="dxa"/>
            <w:vAlign w:val="bottom"/>
          </w:tcPr>
          <w:p w14:paraId="529D1070" w14:textId="42819CD2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 Walker’s Paradise x Quartile 4 (highest NSES)</w:t>
            </w:r>
          </w:p>
        </w:tc>
        <w:tc>
          <w:tcPr>
            <w:tcW w:w="708" w:type="dxa"/>
            <w:vAlign w:val="center"/>
          </w:tcPr>
          <w:p w14:paraId="6E8C6D47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C493FC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E06C5B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41202F86" w14:textId="7795847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ACC020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4F773C1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15DB76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C48D489" w14:textId="022D5D3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10E5C9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F03F2D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911709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588DD7A" w14:textId="05F3124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EA58AD2" w14:textId="4C6A784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78" w:type="dxa"/>
            <w:vAlign w:val="center"/>
          </w:tcPr>
          <w:p w14:paraId="4FCB4EF7" w14:textId="2B959E0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 – 3.98</w:t>
            </w:r>
          </w:p>
        </w:tc>
        <w:tc>
          <w:tcPr>
            <w:tcW w:w="1248" w:type="dxa"/>
            <w:vAlign w:val="center"/>
          </w:tcPr>
          <w:p w14:paraId="07042520" w14:textId="05182B0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857" w:type="dxa"/>
            <w:vAlign w:val="center"/>
          </w:tcPr>
          <w:p w14:paraId="45A127CE" w14:textId="7A9D7E53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10DFC468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5E74D08" w14:textId="77777777" w:rsidR="00E03172" w:rsidRPr="000A0227" w:rsidRDefault="00E03172" w:rsidP="00E0317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eighborhood walkability</w:t>
            </w:r>
          </w:p>
        </w:tc>
        <w:tc>
          <w:tcPr>
            <w:tcW w:w="708" w:type="dxa"/>
            <w:vAlign w:val="center"/>
          </w:tcPr>
          <w:p w14:paraId="7B73F56F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A9B90D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926DED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D118411" w14:textId="24DC795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4045DD7" w14:textId="37EDB93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690B68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818753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8B7466F" w14:textId="2351117C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C6552E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62AE81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320DA5E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716E20B" w14:textId="0D19CE5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A161805" w14:textId="79CF9A74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2CA44FD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35E9265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6986ECF" w14:textId="4510F08D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2544F848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37E8F03" w14:textId="77777777" w:rsidR="00E03172" w:rsidRPr="000A0227" w:rsidRDefault="00E03172" w:rsidP="00E03172">
            <w:pPr>
              <w:ind w:left="-190" w:firstLine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Very Car-Dependent</w:t>
            </w:r>
          </w:p>
        </w:tc>
        <w:tc>
          <w:tcPr>
            <w:tcW w:w="708" w:type="dxa"/>
            <w:vAlign w:val="center"/>
          </w:tcPr>
          <w:p w14:paraId="596BEBEC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1C46A423" w14:textId="26AD5A7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79C3D69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D139FAA" w14:textId="23406DD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4E12B80" w14:textId="77F041ED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5D4EB92C" w14:textId="7CFA4B2E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43AD19AC" w14:textId="77777777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022A780" w14:textId="5D55E7DE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D0D969C" w14:textId="7E640A4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2D579320" w14:textId="41914D3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6CC85BE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3B3EBCC" w14:textId="50A1DDD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C809D29" w14:textId="43EAAD77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2D1A088F" w14:textId="04775891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1C4E1D54" w14:textId="77777777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AC7278B" w14:textId="4C70BEA2" w:rsidR="00E03172" w:rsidRPr="000A0227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8911A02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1F5B480" w14:textId="77777777" w:rsidR="00E03172" w:rsidRPr="000A0227" w:rsidRDefault="00E03172" w:rsidP="00E03172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Car-Dependent</w:t>
            </w:r>
          </w:p>
        </w:tc>
        <w:tc>
          <w:tcPr>
            <w:tcW w:w="708" w:type="dxa"/>
            <w:vAlign w:val="center"/>
          </w:tcPr>
          <w:p w14:paraId="492241FB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26" w:type="dxa"/>
            <w:vAlign w:val="center"/>
          </w:tcPr>
          <w:p w14:paraId="424A216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2 – 1.03</w:t>
            </w:r>
          </w:p>
        </w:tc>
        <w:tc>
          <w:tcPr>
            <w:tcW w:w="1233" w:type="dxa"/>
            <w:vAlign w:val="center"/>
          </w:tcPr>
          <w:p w14:paraId="0A5F8FB9" w14:textId="0C278CC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712" w:type="dxa"/>
            <w:vAlign w:val="center"/>
          </w:tcPr>
          <w:p w14:paraId="30F184B4" w14:textId="690BF269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C7CBE04" w14:textId="3749F73E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74" w:type="dxa"/>
            <w:vAlign w:val="center"/>
          </w:tcPr>
          <w:p w14:paraId="18926404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18</w:t>
            </w:r>
          </w:p>
        </w:tc>
        <w:tc>
          <w:tcPr>
            <w:tcW w:w="1274" w:type="dxa"/>
            <w:vAlign w:val="center"/>
          </w:tcPr>
          <w:p w14:paraId="495EA167" w14:textId="0F459F4C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736" w:type="dxa"/>
            <w:vAlign w:val="center"/>
          </w:tcPr>
          <w:p w14:paraId="4313A8A6" w14:textId="62BEB625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B42D8FB" w14:textId="5EEA885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08" w:type="dxa"/>
            <w:vAlign w:val="center"/>
          </w:tcPr>
          <w:p w14:paraId="1E8AD998" w14:textId="667DC0A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9 – 2.66</w:t>
            </w:r>
          </w:p>
        </w:tc>
        <w:tc>
          <w:tcPr>
            <w:tcW w:w="1173" w:type="dxa"/>
            <w:vAlign w:val="center"/>
          </w:tcPr>
          <w:p w14:paraId="5869FF89" w14:textId="07EA01F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677" w:type="dxa"/>
            <w:vAlign w:val="center"/>
          </w:tcPr>
          <w:p w14:paraId="4FCA6FD7" w14:textId="5D7B25E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439AECF" w14:textId="7869BB49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78" w:type="dxa"/>
            <w:vAlign w:val="center"/>
          </w:tcPr>
          <w:p w14:paraId="13F4387B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2 – 1.07</w:t>
            </w:r>
          </w:p>
        </w:tc>
        <w:tc>
          <w:tcPr>
            <w:tcW w:w="1248" w:type="dxa"/>
            <w:vAlign w:val="center"/>
          </w:tcPr>
          <w:p w14:paraId="3C6EE684" w14:textId="3BFD1FC8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857" w:type="dxa"/>
            <w:vAlign w:val="center"/>
          </w:tcPr>
          <w:p w14:paraId="1B279523" w14:textId="7BC7D623" w:rsidR="00E03172" w:rsidRPr="000A0227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2BF28E32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519FA4B4" w14:textId="77777777" w:rsidR="00E03172" w:rsidRPr="000A0227" w:rsidRDefault="00E03172" w:rsidP="00E03172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Somewhat Walkable</w:t>
            </w:r>
          </w:p>
        </w:tc>
        <w:tc>
          <w:tcPr>
            <w:tcW w:w="708" w:type="dxa"/>
            <w:vAlign w:val="center"/>
          </w:tcPr>
          <w:p w14:paraId="1E6D5DBA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26" w:type="dxa"/>
            <w:vAlign w:val="center"/>
          </w:tcPr>
          <w:p w14:paraId="64B16FFA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6 – 1.03</w:t>
            </w:r>
          </w:p>
        </w:tc>
        <w:tc>
          <w:tcPr>
            <w:tcW w:w="1233" w:type="dxa"/>
            <w:vAlign w:val="center"/>
          </w:tcPr>
          <w:p w14:paraId="5B13F2C5" w14:textId="6450E0B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12" w:type="dxa"/>
            <w:vAlign w:val="center"/>
          </w:tcPr>
          <w:p w14:paraId="0621A7A2" w14:textId="0F195D1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428B536" w14:textId="062B8425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74" w:type="dxa"/>
            <w:vAlign w:val="center"/>
          </w:tcPr>
          <w:p w14:paraId="38BCBDC5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7 – 1.15</w:t>
            </w:r>
          </w:p>
        </w:tc>
        <w:tc>
          <w:tcPr>
            <w:tcW w:w="1274" w:type="dxa"/>
            <w:vAlign w:val="center"/>
          </w:tcPr>
          <w:p w14:paraId="3D401074" w14:textId="7CFCEDA3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736" w:type="dxa"/>
            <w:vAlign w:val="center"/>
          </w:tcPr>
          <w:p w14:paraId="3BC910A6" w14:textId="4E62BED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450FCBB" w14:textId="0153DBD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608" w:type="dxa"/>
            <w:vAlign w:val="center"/>
          </w:tcPr>
          <w:p w14:paraId="01FC4111" w14:textId="0924E06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4 – 1.58</w:t>
            </w:r>
          </w:p>
        </w:tc>
        <w:tc>
          <w:tcPr>
            <w:tcW w:w="1173" w:type="dxa"/>
            <w:vAlign w:val="center"/>
          </w:tcPr>
          <w:p w14:paraId="582F45F4" w14:textId="375A41B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677" w:type="dxa"/>
            <w:vAlign w:val="center"/>
          </w:tcPr>
          <w:p w14:paraId="4558E651" w14:textId="757D04D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B90813B" w14:textId="243159DB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78" w:type="dxa"/>
            <w:vAlign w:val="center"/>
          </w:tcPr>
          <w:p w14:paraId="61BA6E80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3 – 1.20</w:t>
            </w:r>
          </w:p>
        </w:tc>
        <w:tc>
          <w:tcPr>
            <w:tcW w:w="1248" w:type="dxa"/>
            <w:vAlign w:val="center"/>
          </w:tcPr>
          <w:p w14:paraId="37C9F314" w14:textId="78B913FE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857" w:type="dxa"/>
            <w:vAlign w:val="center"/>
          </w:tcPr>
          <w:p w14:paraId="482E1BEF" w14:textId="058E1BB7" w:rsidR="00E03172" w:rsidRPr="000A0227" w:rsidDel="006474FC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41D7CE19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1345DCFF" w14:textId="77777777" w:rsidR="00E03172" w:rsidRPr="000A0227" w:rsidRDefault="00E03172" w:rsidP="00E03172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Very Walkable</w:t>
            </w:r>
          </w:p>
        </w:tc>
        <w:tc>
          <w:tcPr>
            <w:tcW w:w="708" w:type="dxa"/>
            <w:vAlign w:val="center"/>
          </w:tcPr>
          <w:p w14:paraId="7734CB7E" w14:textId="0AD65F68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26" w:type="dxa"/>
            <w:vAlign w:val="center"/>
          </w:tcPr>
          <w:p w14:paraId="3F6F87F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8 – 0.93</w:t>
            </w:r>
          </w:p>
        </w:tc>
        <w:tc>
          <w:tcPr>
            <w:tcW w:w="1233" w:type="dxa"/>
            <w:vAlign w:val="center"/>
          </w:tcPr>
          <w:p w14:paraId="123ADAED" w14:textId="0DC8F92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712" w:type="dxa"/>
            <w:vAlign w:val="center"/>
          </w:tcPr>
          <w:p w14:paraId="34BF53C3" w14:textId="2755661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AFD3B8E" w14:textId="1C667EBE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74" w:type="dxa"/>
            <w:vAlign w:val="center"/>
          </w:tcPr>
          <w:p w14:paraId="4FE276A6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4 – 1.07</w:t>
            </w:r>
          </w:p>
        </w:tc>
        <w:tc>
          <w:tcPr>
            <w:tcW w:w="1274" w:type="dxa"/>
            <w:vAlign w:val="center"/>
          </w:tcPr>
          <w:p w14:paraId="42E1A6D1" w14:textId="0E358DEA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736" w:type="dxa"/>
            <w:vAlign w:val="center"/>
          </w:tcPr>
          <w:p w14:paraId="3DEEA3C2" w14:textId="5DC3FD84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89589E4" w14:textId="66C0C1F4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08" w:type="dxa"/>
            <w:vAlign w:val="center"/>
          </w:tcPr>
          <w:p w14:paraId="7BD7E563" w14:textId="0BDD956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4 – 1.21</w:t>
            </w:r>
          </w:p>
        </w:tc>
        <w:tc>
          <w:tcPr>
            <w:tcW w:w="1173" w:type="dxa"/>
            <w:vAlign w:val="center"/>
          </w:tcPr>
          <w:p w14:paraId="73B40320" w14:textId="1C96D86D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677" w:type="dxa"/>
            <w:vAlign w:val="center"/>
          </w:tcPr>
          <w:p w14:paraId="248806F2" w14:textId="289B951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70D2112" w14:textId="5D16D326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78" w:type="dxa"/>
            <w:vAlign w:val="center"/>
          </w:tcPr>
          <w:p w14:paraId="1DBA6FFB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4 – 0.86</w:t>
            </w:r>
          </w:p>
        </w:tc>
        <w:tc>
          <w:tcPr>
            <w:tcW w:w="1248" w:type="dxa"/>
            <w:vAlign w:val="center"/>
          </w:tcPr>
          <w:p w14:paraId="7BB7CC38" w14:textId="6F40FD64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57" w:type="dxa"/>
            <w:vAlign w:val="center"/>
          </w:tcPr>
          <w:p w14:paraId="1466ABC1" w14:textId="597F1790" w:rsidR="00E03172" w:rsidRPr="000A0227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6CA87A0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F0A7DC3" w14:textId="77777777" w:rsidR="00E03172" w:rsidRPr="000A0227" w:rsidRDefault="00E03172" w:rsidP="00E03172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Walker’s Paradise</w:t>
            </w:r>
          </w:p>
        </w:tc>
        <w:tc>
          <w:tcPr>
            <w:tcW w:w="708" w:type="dxa"/>
            <w:vAlign w:val="center"/>
          </w:tcPr>
          <w:p w14:paraId="2E60646F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26" w:type="dxa"/>
            <w:vAlign w:val="center"/>
          </w:tcPr>
          <w:p w14:paraId="42F9C06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7 – 1.01</w:t>
            </w:r>
          </w:p>
        </w:tc>
        <w:tc>
          <w:tcPr>
            <w:tcW w:w="1233" w:type="dxa"/>
            <w:vAlign w:val="center"/>
          </w:tcPr>
          <w:p w14:paraId="0C14E84B" w14:textId="720B745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712" w:type="dxa"/>
            <w:vAlign w:val="center"/>
          </w:tcPr>
          <w:p w14:paraId="02580818" w14:textId="76ED63A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63B22D1" w14:textId="0FD1020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74" w:type="dxa"/>
            <w:vAlign w:val="center"/>
          </w:tcPr>
          <w:p w14:paraId="25B351D8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8 – 1.14</w:t>
            </w:r>
          </w:p>
        </w:tc>
        <w:tc>
          <w:tcPr>
            <w:tcW w:w="1274" w:type="dxa"/>
            <w:vAlign w:val="center"/>
          </w:tcPr>
          <w:p w14:paraId="7BB6185E" w14:textId="3791FBB0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736" w:type="dxa"/>
            <w:vAlign w:val="center"/>
          </w:tcPr>
          <w:p w14:paraId="6B57927D" w14:textId="65C96F0C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72EAEF6" w14:textId="4EB8836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608" w:type="dxa"/>
            <w:vAlign w:val="center"/>
          </w:tcPr>
          <w:p w14:paraId="34FB06D5" w14:textId="1795E61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6 – 177.02</w:t>
            </w:r>
          </w:p>
        </w:tc>
        <w:tc>
          <w:tcPr>
            <w:tcW w:w="1173" w:type="dxa"/>
            <w:vAlign w:val="center"/>
          </w:tcPr>
          <w:p w14:paraId="0C02E26D" w14:textId="61F99F1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677" w:type="dxa"/>
            <w:vAlign w:val="center"/>
          </w:tcPr>
          <w:p w14:paraId="1D41EFB3" w14:textId="5BE8C60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99BBDDC" w14:textId="4FAF45C0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78" w:type="dxa"/>
            <w:vAlign w:val="center"/>
          </w:tcPr>
          <w:p w14:paraId="06CF6722" w14:textId="77777777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5 – 0.95</w:t>
            </w:r>
          </w:p>
        </w:tc>
        <w:tc>
          <w:tcPr>
            <w:tcW w:w="1248" w:type="dxa"/>
            <w:vAlign w:val="center"/>
          </w:tcPr>
          <w:p w14:paraId="29033D17" w14:textId="2B45EAED" w:rsidR="00E03172" w:rsidRPr="00E77408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57" w:type="dxa"/>
            <w:vAlign w:val="center"/>
          </w:tcPr>
          <w:p w14:paraId="5DB43E65" w14:textId="55228989" w:rsidR="00E03172" w:rsidRPr="000A0227" w:rsidDel="006474FC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50827A3C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1B6E8712" w14:textId="77777777" w:rsidR="00E03172" w:rsidRPr="000A0227" w:rsidRDefault="00E03172" w:rsidP="00E031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708" w:type="dxa"/>
            <w:vAlign w:val="center"/>
          </w:tcPr>
          <w:p w14:paraId="29D19C12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695D381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6EA435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83D336E" w14:textId="19204B02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EEAC679" w14:textId="13CAC62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FCCDCA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F28EF9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13AFF69" w14:textId="13D1B56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E8A8BB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41FD1C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37965C4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3BFFD16" w14:textId="65B5332E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F65572E" w14:textId="109851E6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DCE591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71B7208E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03D08AB" w14:textId="7C4B598B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D867108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38984223" w14:textId="77777777" w:rsidR="00E03172" w:rsidRPr="000A0227" w:rsidRDefault="00E03172" w:rsidP="00E031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708" w:type="dxa"/>
            <w:vAlign w:val="center"/>
          </w:tcPr>
          <w:p w14:paraId="52A1FB6F" w14:textId="1213B4A3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26" w:type="dxa"/>
            <w:vAlign w:val="center"/>
          </w:tcPr>
          <w:p w14:paraId="2B37AB7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0.97</w:t>
            </w:r>
          </w:p>
        </w:tc>
        <w:tc>
          <w:tcPr>
            <w:tcW w:w="1233" w:type="dxa"/>
            <w:vAlign w:val="center"/>
          </w:tcPr>
          <w:p w14:paraId="115650B1" w14:textId="6B322C3A" w:rsidR="00E03172" w:rsidRPr="00E77408" w:rsidRDefault="00202B0D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03172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12" w:type="dxa"/>
            <w:vAlign w:val="center"/>
          </w:tcPr>
          <w:p w14:paraId="11B9BB6A" w14:textId="6425987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D579A6A" w14:textId="19059B8C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74" w:type="dxa"/>
            <w:vAlign w:val="center"/>
          </w:tcPr>
          <w:p w14:paraId="44CBA43B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0.97</w:t>
            </w:r>
          </w:p>
        </w:tc>
        <w:tc>
          <w:tcPr>
            <w:tcW w:w="1274" w:type="dxa"/>
            <w:vAlign w:val="center"/>
          </w:tcPr>
          <w:p w14:paraId="00F313C6" w14:textId="1556C07C" w:rsidR="00E03172" w:rsidRPr="00E77408" w:rsidRDefault="00202B0D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03172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36" w:type="dxa"/>
            <w:vAlign w:val="center"/>
          </w:tcPr>
          <w:p w14:paraId="53684F76" w14:textId="107C05B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89BACB6" w14:textId="072D0488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08" w:type="dxa"/>
            <w:vAlign w:val="center"/>
          </w:tcPr>
          <w:p w14:paraId="073DB7C2" w14:textId="47882F6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0.97</w:t>
            </w:r>
          </w:p>
        </w:tc>
        <w:tc>
          <w:tcPr>
            <w:tcW w:w="1173" w:type="dxa"/>
            <w:vAlign w:val="center"/>
          </w:tcPr>
          <w:p w14:paraId="67DE1E90" w14:textId="3BD23465" w:rsidR="00E03172" w:rsidRPr="00E77408" w:rsidRDefault="00202B0D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E03172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65BF47D8" w14:textId="13420C4A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3BD4E83" w14:textId="6513917F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78" w:type="dxa"/>
            <w:vAlign w:val="center"/>
          </w:tcPr>
          <w:p w14:paraId="7079DFF6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0.97</w:t>
            </w:r>
          </w:p>
        </w:tc>
        <w:tc>
          <w:tcPr>
            <w:tcW w:w="1248" w:type="dxa"/>
            <w:vAlign w:val="center"/>
          </w:tcPr>
          <w:p w14:paraId="666EDAB3" w14:textId="1E136E70" w:rsidR="00E03172" w:rsidRPr="00E77408" w:rsidRDefault="00202B0D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52FFF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7" w:type="dxa"/>
            <w:vAlign w:val="center"/>
          </w:tcPr>
          <w:p w14:paraId="0E91E18C" w14:textId="1968D98E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6DD3E53E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9AB0A15" w14:textId="77777777" w:rsidR="00E03172" w:rsidRPr="000A0227" w:rsidRDefault="00E03172" w:rsidP="00E03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Sex</w:t>
            </w:r>
          </w:p>
        </w:tc>
        <w:tc>
          <w:tcPr>
            <w:tcW w:w="708" w:type="dxa"/>
            <w:vAlign w:val="center"/>
          </w:tcPr>
          <w:p w14:paraId="50B6C267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0E4CBF97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20E1972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315EB2FD" w14:textId="376252C5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905510E" w14:textId="3D89A444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C0341F3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217910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4060C80" w14:textId="084A3673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74CBE65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630F318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39B927C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EEAC7B7" w14:textId="4F47768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71A62D8" w14:textId="76341669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A4EB1DD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497075E9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80A4A5E" w14:textId="45C8F51F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79D6227E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50E6758" w14:textId="77777777" w:rsidR="00E03172" w:rsidRPr="000A0227" w:rsidRDefault="00E03172" w:rsidP="00E03172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08" w:type="dxa"/>
            <w:vAlign w:val="center"/>
          </w:tcPr>
          <w:p w14:paraId="2FDD0D47" w14:textId="77777777" w:rsidR="00E03172" w:rsidRPr="000A0227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4E532938" w14:textId="51F1D4C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6386BCD1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67612DAC" w14:textId="01F30801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62201A5" w14:textId="28D18FCA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31A5C878" w14:textId="11942732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31945C98" w14:textId="77777777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0087FE8" w14:textId="7D228D51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DCBFE8F" w14:textId="4E909814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45F1A996" w14:textId="6448211B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3649256F" w14:textId="77777777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303C039" w14:textId="024F4650" w:rsidR="00E03172" w:rsidRPr="00E77408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11FB8BB" w14:textId="0FFCBC2F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58FEA26B" w14:textId="085A88BE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DBA1229" w14:textId="77777777" w:rsidR="00E03172" w:rsidRPr="00E77408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BA9BD76" w14:textId="7A6848B4" w:rsidR="00E03172" w:rsidRPr="000A0227" w:rsidDel="0089302F" w:rsidRDefault="00E03172" w:rsidP="00E03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404ADCF2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6F638AE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8" w:type="dxa"/>
            <w:vAlign w:val="center"/>
          </w:tcPr>
          <w:p w14:paraId="4D6427C4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vAlign w:val="center"/>
          </w:tcPr>
          <w:p w14:paraId="16566AF0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 – 1.27</w:t>
            </w:r>
          </w:p>
        </w:tc>
        <w:tc>
          <w:tcPr>
            <w:tcW w:w="1233" w:type="dxa"/>
            <w:vAlign w:val="center"/>
          </w:tcPr>
          <w:p w14:paraId="6DB9DA02" w14:textId="4CBB86C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712" w:type="dxa"/>
            <w:vAlign w:val="center"/>
          </w:tcPr>
          <w:p w14:paraId="0C513FC6" w14:textId="43068F7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4084674" w14:textId="3AC1A8E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74" w:type="dxa"/>
            <w:vAlign w:val="center"/>
          </w:tcPr>
          <w:p w14:paraId="6C839A78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 – 1.38</w:t>
            </w:r>
          </w:p>
        </w:tc>
        <w:tc>
          <w:tcPr>
            <w:tcW w:w="1274" w:type="dxa"/>
            <w:vAlign w:val="center"/>
          </w:tcPr>
          <w:p w14:paraId="55B43F25" w14:textId="748331DB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36" w:type="dxa"/>
            <w:vAlign w:val="center"/>
          </w:tcPr>
          <w:p w14:paraId="0FC9CEA1" w14:textId="23B0EE5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44DDF8D" w14:textId="327971B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608" w:type="dxa"/>
            <w:vAlign w:val="center"/>
          </w:tcPr>
          <w:p w14:paraId="1A8614EB" w14:textId="24182FD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9 – 1.38</w:t>
            </w:r>
          </w:p>
        </w:tc>
        <w:tc>
          <w:tcPr>
            <w:tcW w:w="1173" w:type="dxa"/>
            <w:vAlign w:val="center"/>
          </w:tcPr>
          <w:p w14:paraId="0D0D8E2C" w14:textId="0AF7D07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24DD360B" w14:textId="2F2DD9E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C08B2A8" w14:textId="780D7F54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578" w:type="dxa"/>
            <w:vAlign w:val="center"/>
          </w:tcPr>
          <w:p w14:paraId="04BAAB68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9 – 1.38</w:t>
            </w:r>
          </w:p>
        </w:tc>
        <w:tc>
          <w:tcPr>
            <w:tcW w:w="1248" w:type="dxa"/>
            <w:vAlign w:val="center"/>
          </w:tcPr>
          <w:p w14:paraId="5387CF9C" w14:textId="6C95A200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7" w:type="dxa"/>
            <w:vAlign w:val="center"/>
          </w:tcPr>
          <w:p w14:paraId="084E5621" w14:textId="3657709C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487FE187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130B0928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Race</w:t>
            </w:r>
          </w:p>
        </w:tc>
        <w:tc>
          <w:tcPr>
            <w:tcW w:w="708" w:type="dxa"/>
            <w:vAlign w:val="center"/>
          </w:tcPr>
          <w:p w14:paraId="18DD315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78B9A16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6A0EAEE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472CADD" w14:textId="0DED778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2DD21EE" w14:textId="736A7E4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386B704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9FAC1C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CBFB601" w14:textId="7EE7497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E633FC2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091C14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03CE25B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52B1A048" w14:textId="5C13EF3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1B60627" w14:textId="556F001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2F16CC14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5ACE5FC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189FE0CD" w14:textId="1C3483B1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3C00B715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CFBD5B3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708" w:type="dxa"/>
            <w:vAlign w:val="center"/>
          </w:tcPr>
          <w:p w14:paraId="08EDE7E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29E6DFBD" w14:textId="4C89AAF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26A1A22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19222670" w14:textId="5059F89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E2942D2" w14:textId="5BD3E9C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1FF54B9B" w14:textId="32930051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294CA7FE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20624091" w14:textId="73E813C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601FA43" w14:textId="4EF01F8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74EAD4D2" w14:textId="2D20F6C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65D07836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FF37F7C" w14:textId="168ACC6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453CA8C" w14:textId="035EC6EC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D8E4ED3" w14:textId="08F6AB9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FF7732E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6772D921" w14:textId="74FFAF5D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8A69437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27C7048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708" w:type="dxa"/>
            <w:vAlign w:val="center"/>
          </w:tcPr>
          <w:p w14:paraId="063AA0C9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26" w:type="dxa"/>
            <w:vAlign w:val="center"/>
          </w:tcPr>
          <w:p w14:paraId="1236E76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25</w:t>
            </w:r>
          </w:p>
        </w:tc>
        <w:tc>
          <w:tcPr>
            <w:tcW w:w="1233" w:type="dxa"/>
            <w:vAlign w:val="center"/>
          </w:tcPr>
          <w:p w14:paraId="5FA95F9A" w14:textId="512D9FA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712" w:type="dxa"/>
            <w:vAlign w:val="center"/>
          </w:tcPr>
          <w:p w14:paraId="5F5856F2" w14:textId="21D7677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B0C7DC5" w14:textId="32CEF388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74" w:type="dxa"/>
            <w:vAlign w:val="center"/>
          </w:tcPr>
          <w:p w14:paraId="0941D213" w14:textId="77777777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 – 1.28</w:t>
            </w:r>
          </w:p>
        </w:tc>
        <w:tc>
          <w:tcPr>
            <w:tcW w:w="1274" w:type="dxa"/>
            <w:vAlign w:val="center"/>
          </w:tcPr>
          <w:p w14:paraId="28814E50" w14:textId="681C8A3A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736" w:type="dxa"/>
            <w:vAlign w:val="center"/>
          </w:tcPr>
          <w:p w14:paraId="3D24DEC5" w14:textId="7CD59350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1EFBD61" w14:textId="6CF732E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608" w:type="dxa"/>
            <w:vAlign w:val="center"/>
          </w:tcPr>
          <w:p w14:paraId="3540EC02" w14:textId="626870C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26</w:t>
            </w:r>
          </w:p>
        </w:tc>
        <w:tc>
          <w:tcPr>
            <w:tcW w:w="1173" w:type="dxa"/>
            <w:vAlign w:val="center"/>
          </w:tcPr>
          <w:p w14:paraId="730A6E07" w14:textId="6005620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77" w:type="dxa"/>
            <w:vAlign w:val="center"/>
          </w:tcPr>
          <w:p w14:paraId="16AAE44B" w14:textId="09A0A5E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A830A6D" w14:textId="6B6EBA58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78" w:type="dxa"/>
            <w:vAlign w:val="center"/>
          </w:tcPr>
          <w:p w14:paraId="2033CFCA" w14:textId="77777777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1.24</w:t>
            </w:r>
          </w:p>
        </w:tc>
        <w:tc>
          <w:tcPr>
            <w:tcW w:w="1248" w:type="dxa"/>
            <w:vAlign w:val="center"/>
          </w:tcPr>
          <w:p w14:paraId="6298E796" w14:textId="061DC476" w:rsidR="00C52FFF" w:rsidRPr="00E77408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857" w:type="dxa"/>
            <w:vAlign w:val="center"/>
          </w:tcPr>
          <w:p w14:paraId="7EB74A33" w14:textId="230A70DF" w:rsidR="00C52FFF" w:rsidRPr="000A0227" w:rsidDel="006571B9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1FB2E141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990EE68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Income</w:t>
            </w:r>
          </w:p>
        </w:tc>
        <w:tc>
          <w:tcPr>
            <w:tcW w:w="708" w:type="dxa"/>
            <w:vAlign w:val="center"/>
          </w:tcPr>
          <w:p w14:paraId="3719E6A8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77B27F3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5687298A" w14:textId="7BB4A49F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712" w:type="dxa"/>
            <w:vAlign w:val="center"/>
          </w:tcPr>
          <w:p w14:paraId="15C74610" w14:textId="7FC57E3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874" w:type="dxa"/>
            <w:vAlign w:val="center"/>
          </w:tcPr>
          <w:p w14:paraId="18D788A4" w14:textId="6052B69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FA1B13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169D080B" w14:textId="4829E4F1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736" w:type="dxa"/>
            <w:vAlign w:val="center"/>
          </w:tcPr>
          <w:p w14:paraId="1918DA03" w14:textId="03A61C6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805" w:type="dxa"/>
            <w:vAlign w:val="center"/>
          </w:tcPr>
          <w:p w14:paraId="12C80136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1DE3251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E696004" w14:textId="1099B0D2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677" w:type="dxa"/>
            <w:vAlign w:val="center"/>
          </w:tcPr>
          <w:p w14:paraId="2E12F791" w14:textId="722C093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858" w:type="dxa"/>
            <w:vAlign w:val="center"/>
          </w:tcPr>
          <w:p w14:paraId="697053B1" w14:textId="3504C36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547ACC2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EA88764" w14:textId="5E368E0F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857" w:type="dxa"/>
            <w:vAlign w:val="center"/>
          </w:tcPr>
          <w:p w14:paraId="79BB40D3" w14:textId="1EF957C3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</w:tr>
      <w:tr w:rsidR="000A0227" w:rsidRPr="000A0227" w14:paraId="4A61FF09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C78452B" w14:textId="38DABCA4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Less than $20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</w:p>
        </w:tc>
        <w:tc>
          <w:tcPr>
            <w:tcW w:w="708" w:type="dxa"/>
            <w:vAlign w:val="center"/>
          </w:tcPr>
          <w:p w14:paraId="38E04E20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1022037C" w14:textId="5AA2F83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452F6BB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03EC6812" w14:textId="1A518A3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F611A9C" w14:textId="53796828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6B46A29E" w14:textId="279FF052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3C50A781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FD98056" w14:textId="214A594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ACB3BF6" w14:textId="5BBA75C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31C80B88" w14:textId="0D31622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3487BC8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26F3EF7" w14:textId="4B952A6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61D1D50" w14:textId="28B03418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5FA5723" w14:textId="3ADBA67B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CC3025E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2FEDA1B9" w14:textId="025EDFF9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36EE061F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C81EB64" w14:textId="69B517D1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$20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– $34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708" w:type="dxa"/>
            <w:vAlign w:val="center"/>
          </w:tcPr>
          <w:p w14:paraId="7F684C59" w14:textId="635FA7E2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26" w:type="dxa"/>
            <w:vAlign w:val="center"/>
          </w:tcPr>
          <w:p w14:paraId="5F45F65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4 – 1.57</w:t>
            </w:r>
          </w:p>
        </w:tc>
        <w:tc>
          <w:tcPr>
            <w:tcW w:w="1233" w:type="dxa"/>
            <w:vAlign w:val="center"/>
          </w:tcPr>
          <w:p w14:paraId="7A64138A" w14:textId="5E51FDE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12" w:type="dxa"/>
            <w:vAlign w:val="center"/>
          </w:tcPr>
          <w:p w14:paraId="1A08DD00" w14:textId="474342B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112F79B" w14:textId="67B865B6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74" w:type="dxa"/>
            <w:vAlign w:val="center"/>
          </w:tcPr>
          <w:p w14:paraId="2FB1CE66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4 – 1.57</w:t>
            </w:r>
          </w:p>
        </w:tc>
        <w:tc>
          <w:tcPr>
            <w:tcW w:w="1274" w:type="dxa"/>
            <w:vAlign w:val="center"/>
          </w:tcPr>
          <w:p w14:paraId="3B4DAB72" w14:textId="29EFD406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736" w:type="dxa"/>
            <w:vAlign w:val="center"/>
          </w:tcPr>
          <w:p w14:paraId="5347F7C5" w14:textId="7D36D31B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07EDA74" w14:textId="2822E47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608" w:type="dxa"/>
            <w:vAlign w:val="center"/>
          </w:tcPr>
          <w:p w14:paraId="6D8F539A" w14:textId="6CCF79A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4 – 1.57</w:t>
            </w:r>
          </w:p>
        </w:tc>
        <w:tc>
          <w:tcPr>
            <w:tcW w:w="1173" w:type="dxa"/>
            <w:vAlign w:val="center"/>
          </w:tcPr>
          <w:p w14:paraId="1B38655B" w14:textId="498FCAD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677" w:type="dxa"/>
            <w:vAlign w:val="center"/>
          </w:tcPr>
          <w:p w14:paraId="2E873561" w14:textId="5658797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AF91CCF" w14:textId="5DA2770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78" w:type="dxa"/>
            <w:vAlign w:val="center"/>
          </w:tcPr>
          <w:p w14:paraId="11D2D551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5 – 1.58</w:t>
            </w:r>
          </w:p>
        </w:tc>
        <w:tc>
          <w:tcPr>
            <w:tcW w:w="1248" w:type="dxa"/>
            <w:vAlign w:val="center"/>
          </w:tcPr>
          <w:p w14:paraId="679D4D30" w14:textId="0904775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57" w:type="dxa"/>
            <w:vAlign w:val="center"/>
          </w:tcPr>
          <w:p w14:paraId="604E4D08" w14:textId="303E7863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2051845D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46DA169" w14:textId="618B2D1A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$35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– $74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999</w:t>
            </w:r>
          </w:p>
        </w:tc>
        <w:tc>
          <w:tcPr>
            <w:tcW w:w="708" w:type="dxa"/>
            <w:vAlign w:val="center"/>
          </w:tcPr>
          <w:p w14:paraId="54C0D95C" w14:textId="334E35A8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26" w:type="dxa"/>
            <w:vAlign w:val="center"/>
          </w:tcPr>
          <w:p w14:paraId="055F88A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9 – 1.65</w:t>
            </w:r>
          </w:p>
        </w:tc>
        <w:tc>
          <w:tcPr>
            <w:tcW w:w="1233" w:type="dxa"/>
            <w:vAlign w:val="center"/>
          </w:tcPr>
          <w:p w14:paraId="1CCCA11D" w14:textId="0A86E1B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12" w:type="dxa"/>
            <w:vAlign w:val="center"/>
          </w:tcPr>
          <w:p w14:paraId="3D0AF7B1" w14:textId="6C4E8E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8CD0688" w14:textId="5A6D477F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74" w:type="dxa"/>
            <w:vAlign w:val="center"/>
          </w:tcPr>
          <w:p w14:paraId="1C808951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 – 1.64</w:t>
            </w:r>
          </w:p>
        </w:tc>
        <w:tc>
          <w:tcPr>
            <w:tcW w:w="1274" w:type="dxa"/>
            <w:vAlign w:val="center"/>
          </w:tcPr>
          <w:p w14:paraId="5F7A4A03" w14:textId="70A5B4CE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36" w:type="dxa"/>
            <w:vAlign w:val="center"/>
          </w:tcPr>
          <w:p w14:paraId="0A20B036" w14:textId="2DB6F8FA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8DEF1DE" w14:textId="2D5CA85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08" w:type="dxa"/>
            <w:vAlign w:val="center"/>
          </w:tcPr>
          <w:p w14:paraId="4BF1C783" w14:textId="1442185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 – 1.65</w:t>
            </w:r>
          </w:p>
        </w:tc>
        <w:tc>
          <w:tcPr>
            <w:tcW w:w="1173" w:type="dxa"/>
            <w:vAlign w:val="center"/>
          </w:tcPr>
          <w:p w14:paraId="3DA47286" w14:textId="2C6486F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77" w:type="dxa"/>
            <w:vAlign w:val="center"/>
          </w:tcPr>
          <w:p w14:paraId="157FBBB8" w14:textId="5D95247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2314BB8B" w14:textId="56B28C82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578" w:type="dxa"/>
            <w:vAlign w:val="center"/>
          </w:tcPr>
          <w:p w14:paraId="6D6B989D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 – 1.65</w:t>
            </w:r>
          </w:p>
        </w:tc>
        <w:tc>
          <w:tcPr>
            <w:tcW w:w="1248" w:type="dxa"/>
            <w:vAlign w:val="center"/>
          </w:tcPr>
          <w:p w14:paraId="5D0C5A87" w14:textId="0B63D7E5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57" w:type="dxa"/>
            <w:vAlign w:val="center"/>
          </w:tcPr>
          <w:p w14:paraId="53CAA610" w14:textId="18A71639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18386A2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24FA160" w14:textId="1AC549F2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$75</w:t>
            </w:r>
            <w:r w:rsidR="00E77408">
              <w:rPr>
                <w:rFonts w:ascii="Times New Roman" w:hAnsi="Times New Roman" w:cs="Times New Roman"/>
                <w:sz w:val="24"/>
                <w:szCs w:val="24"/>
              </w:rPr>
              <w:t>,000</w:t>
            </w: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  <w:tc>
          <w:tcPr>
            <w:tcW w:w="708" w:type="dxa"/>
            <w:vAlign w:val="center"/>
          </w:tcPr>
          <w:p w14:paraId="38259DF9" w14:textId="1DB27FEA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26" w:type="dxa"/>
            <w:vAlign w:val="center"/>
          </w:tcPr>
          <w:p w14:paraId="162A347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 – 1.71</w:t>
            </w:r>
          </w:p>
        </w:tc>
        <w:tc>
          <w:tcPr>
            <w:tcW w:w="1233" w:type="dxa"/>
            <w:vAlign w:val="center"/>
          </w:tcPr>
          <w:p w14:paraId="48E9AE9A" w14:textId="738DC59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712" w:type="dxa"/>
            <w:vAlign w:val="center"/>
          </w:tcPr>
          <w:p w14:paraId="6C2CBA36" w14:textId="714D98B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AF08DCD" w14:textId="63E1F3EB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474" w:type="dxa"/>
            <w:vAlign w:val="center"/>
          </w:tcPr>
          <w:p w14:paraId="497C9F67" w14:textId="77777777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 – 1.71</w:t>
            </w:r>
          </w:p>
        </w:tc>
        <w:tc>
          <w:tcPr>
            <w:tcW w:w="1274" w:type="dxa"/>
            <w:vAlign w:val="center"/>
          </w:tcPr>
          <w:p w14:paraId="60CD5148" w14:textId="20163FBE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36" w:type="dxa"/>
            <w:vAlign w:val="center"/>
          </w:tcPr>
          <w:p w14:paraId="4CFC1985" w14:textId="717641F5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56368E1" w14:textId="6E577C4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608" w:type="dxa"/>
            <w:vAlign w:val="center"/>
          </w:tcPr>
          <w:p w14:paraId="71BB3EC0" w14:textId="3F09006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 – 1.71</w:t>
            </w:r>
          </w:p>
        </w:tc>
        <w:tc>
          <w:tcPr>
            <w:tcW w:w="1173" w:type="dxa"/>
            <w:vAlign w:val="center"/>
          </w:tcPr>
          <w:p w14:paraId="32F5578B" w14:textId="2799D5A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77" w:type="dxa"/>
            <w:vAlign w:val="center"/>
          </w:tcPr>
          <w:p w14:paraId="376342BD" w14:textId="68CA463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E6BDAC1" w14:textId="2D468316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78" w:type="dxa"/>
            <w:vAlign w:val="center"/>
          </w:tcPr>
          <w:p w14:paraId="0AB41D58" w14:textId="77777777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 – 1.72</w:t>
            </w:r>
          </w:p>
        </w:tc>
        <w:tc>
          <w:tcPr>
            <w:tcW w:w="1248" w:type="dxa"/>
            <w:vAlign w:val="center"/>
          </w:tcPr>
          <w:p w14:paraId="3455067F" w14:textId="105E2D02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57" w:type="dxa"/>
            <w:vAlign w:val="center"/>
          </w:tcPr>
          <w:p w14:paraId="3AD67CEE" w14:textId="3DF9D45F" w:rsidR="00C52FFF" w:rsidRPr="000A0227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71E8607D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3DD0DC54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Refused</w:t>
            </w:r>
          </w:p>
        </w:tc>
        <w:tc>
          <w:tcPr>
            <w:tcW w:w="708" w:type="dxa"/>
            <w:vAlign w:val="center"/>
          </w:tcPr>
          <w:p w14:paraId="17EF615D" w14:textId="5E557E8E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26" w:type="dxa"/>
            <w:vAlign w:val="center"/>
          </w:tcPr>
          <w:p w14:paraId="5576DBD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 – 1.60</w:t>
            </w:r>
          </w:p>
        </w:tc>
        <w:tc>
          <w:tcPr>
            <w:tcW w:w="1233" w:type="dxa"/>
            <w:vAlign w:val="center"/>
          </w:tcPr>
          <w:p w14:paraId="65CE0B3D" w14:textId="20E19D0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712" w:type="dxa"/>
            <w:vAlign w:val="center"/>
          </w:tcPr>
          <w:p w14:paraId="4BDCA3A4" w14:textId="47DC344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A7EB0EE" w14:textId="7A503775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474" w:type="dxa"/>
            <w:vAlign w:val="center"/>
          </w:tcPr>
          <w:p w14:paraId="195678F3" w14:textId="77777777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 – 1.59</w:t>
            </w:r>
          </w:p>
        </w:tc>
        <w:tc>
          <w:tcPr>
            <w:tcW w:w="1274" w:type="dxa"/>
            <w:vAlign w:val="center"/>
          </w:tcPr>
          <w:p w14:paraId="7E07A9BF" w14:textId="10982E13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36" w:type="dxa"/>
            <w:vAlign w:val="center"/>
          </w:tcPr>
          <w:p w14:paraId="256AB7A1" w14:textId="3FB42BF8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51572E7" w14:textId="051FA2C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08" w:type="dxa"/>
            <w:vAlign w:val="center"/>
          </w:tcPr>
          <w:p w14:paraId="72E5CE93" w14:textId="5F7D063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 – 1.60</w:t>
            </w:r>
          </w:p>
        </w:tc>
        <w:tc>
          <w:tcPr>
            <w:tcW w:w="1173" w:type="dxa"/>
            <w:vAlign w:val="center"/>
          </w:tcPr>
          <w:p w14:paraId="042B6CBA" w14:textId="53A5EBB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677" w:type="dxa"/>
            <w:vAlign w:val="center"/>
          </w:tcPr>
          <w:p w14:paraId="7532C241" w14:textId="092C50F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A135B8E" w14:textId="29B3B60F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78" w:type="dxa"/>
            <w:vAlign w:val="center"/>
          </w:tcPr>
          <w:p w14:paraId="23AC15AD" w14:textId="77777777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1 – 1.62</w:t>
            </w:r>
          </w:p>
        </w:tc>
        <w:tc>
          <w:tcPr>
            <w:tcW w:w="1248" w:type="dxa"/>
            <w:vAlign w:val="center"/>
          </w:tcPr>
          <w:p w14:paraId="055D1284" w14:textId="07F15DC7" w:rsidR="00C52FFF" w:rsidRPr="00E77408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57" w:type="dxa"/>
            <w:vAlign w:val="center"/>
          </w:tcPr>
          <w:p w14:paraId="1BC86571" w14:textId="3CE702A4" w:rsidR="00C52FFF" w:rsidRPr="000A0227" w:rsidDel="0003689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06D469C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ACA7D57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Education</w:t>
            </w:r>
          </w:p>
        </w:tc>
        <w:tc>
          <w:tcPr>
            <w:tcW w:w="708" w:type="dxa"/>
            <w:vAlign w:val="center"/>
          </w:tcPr>
          <w:p w14:paraId="5A385E0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F7CA27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79AEE322" w14:textId="5A52E58C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712" w:type="dxa"/>
            <w:vAlign w:val="center"/>
          </w:tcPr>
          <w:p w14:paraId="2B717A3C" w14:textId="2C920AA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874" w:type="dxa"/>
            <w:vAlign w:val="center"/>
          </w:tcPr>
          <w:p w14:paraId="3B6B22D1" w14:textId="452E494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8238FA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5B7691A6" w14:textId="04CF5DB5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736" w:type="dxa"/>
            <w:vAlign w:val="center"/>
          </w:tcPr>
          <w:p w14:paraId="274AF0CE" w14:textId="070810B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805" w:type="dxa"/>
            <w:vAlign w:val="center"/>
          </w:tcPr>
          <w:p w14:paraId="0BA5C04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0CF0144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79FCEF6" w14:textId="15176C3D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677" w:type="dxa"/>
            <w:vAlign w:val="center"/>
          </w:tcPr>
          <w:p w14:paraId="50708FDA" w14:textId="10F6D04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858" w:type="dxa"/>
            <w:vAlign w:val="center"/>
          </w:tcPr>
          <w:p w14:paraId="0104E156" w14:textId="3753245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33455332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32A1765" w14:textId="1DAB3982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857" w:type="dxa"/>
            <w:vAlign w:val="center"/>
          </w:tcPr>
          <w:p w14:paraId="05956C6D" w14:textId="5E9C09A0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0A0227" w:rsidRPr="000A0227" w14:paraId="355D7BC0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B3AA8ED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708" w:type="dxa"/>
            <w:vAlign w:val="center"/>
          </w:tcPr>
          <w:p w14:paraId="64FF5F47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33F70607" w14:textId="05B71A6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21F03195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6AF0F37" w14:textId="454C79F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24E76E33" w14:textId="7D84A67C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5D7B5D5D" w14:textId="0E920831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1DF1754A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0B99386" w14:textId="6EBE849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239E10F" w14:textId="5A64910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717BD04B" w14:textId="4E9A406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6869AA14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5F2B0E7" w14:textId="78D3978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A5D543F" w14:textId="094B8BAB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7975C32F" w14:textId="50CAE382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6DD2D21A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5CDDB29" w14:textId="20D0301F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C28759A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5E615601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708" w:type="dxa"/>
            <w:vAlign w:val="center"/>
          </w:tcPr>
          <w:p w14:paraId="2AF78282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26" w:type="dxa"/>
            <w:vAlign w:val="center"/>
          </w:tcPr>
          <w:p w14:paraId="7456918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6 – 1.08</w:t>
            </w:r>
          </w:p>
        </w:tc>
        <w:tc>
          <w:tcPr>
            <w:tcW w:w="1233" w:type="dxa"/>
            <w:vAlign w:val="center"/>
          </w:tcPr>
          <w:p w14:paraId="334928DE" w14:textId="0A51DC8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712" w:type="dxa"/>
            <w:vAlign w:val="center"/>
          </w:tcPr>
          <w:p w14:paraId="381A2C95" w14:textId="16AAD8B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F2D14B0" w14:textId="7A0EAF41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74" w:type="dxa"/>
            <w:vAlign w:val="center"/>
          </w:tcPr>
          <w:p w14:paraId="5F7F857E" w14:textId="77777777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6 – 1.07</w:t>
            </w:r>
          </w:p>
        </w:tc>
        <w:tc>
          <w:tcPr>
            <w:tcW w:w="1274" w:type="dxa"/>
            <w:vAlign w:val="center"/>
          </w:tcPr>
          <w:p w14:paraId="102326E2" w14:textId="392C3E68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736" w:type="dxa"/>
            <w:vAlign w:val="center"/>
          </w:tcPr>
          <w:p w14:paraId="3A311FA5" w14:textId="532D6908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5C2CEA90" w14:textId="5F1D591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608" w:type="dxa"/>
            <w:vAlign w:val="center"/>
          </w:tcPr>
          <w:p w14:paraId="422F8D60" w14:textId="03F0B2F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6 – 1.07</w:t>
            </w:r>
          </w:p>
        </w:tc>
        <w:tc>
          <w:tcPr>
            <w:tcW w:w="1173" w:type="dxa"/>
            <w:vAlign w:val="center"/>
          </w:tcPr>
          <w:p w14:paraId="1E72A19F" w14:textId="1F509DF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677" w:type="dxa"/>
            <w:vAlign w:val="center"/>
          </w:tcPr>
          <w:p w14:paraId="354F6767" w14:textId="38AEA16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997D3DD" w14:textId="3A7957DF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78" w:type="dxa"/>
            <w:vAlign w:val="center"/>
          </w:tcPr>
          <w:p w14:paraId="20A76D60" w14:textId="77777777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6 – 1.06</w:t>
            </w:r>
          </w:p>
        </w:tc>
        <w:tc>
          <w:tcPr>
            <w:tcW w:w="1248" w:type="dxa"/>
            <w:vAlign w:val="center"/>
          </w:tcPr>
          <w:p w14:paraId="7CEC66AC" w14:textId="51A749AC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857" w:type="dxa"/>
            <w:vAlign w:val="center"/>
          </w:tcPr>
          <w:p w14:paraId="521BB62B" w14:textId="4BD31C2A" w:rsidR="00C52FFF" w:rsidRPr="000A0227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677FABEB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7345098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708" w:type="dxa"/>
            <w:vAlign w:val="center"/>
          </w:tcPr>
          <w:p w14:paraId="412855D5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26" w:type="dxa"/>
            <w:vAlign w:val="center"/>
          </w:tcPr>
          <w:p w14:paraId="4371A1B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2 – 1.01</w:t>
            </w:r>
          </w:p>
        </w:tc>
        <w:tc>
          <w:tcPr>
            <w:tcW w:w="1233" w:type="dxa"/>
            <w:vAlign w:val="center"/>
          </w:tcPr>
          <w:p w14:paraId="72C2B5C7" w14:textId="0184F4D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712" w:type="dxa"/>
            <w:vAlign w:val="center"/>
          </w:tcPr>
          <w:p w14:paraId="79560BC6" w14:textId="18B1A99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50E9566" w14:textId="0F541DD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74" w:type="dxa"/>
            <w:vAlign w:val="center"/>
          </w:tcPr>
          <w:p w14:paraId="4B866E9A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1 – 1.00</w:t>
            </w:r>
          </w:p>
        </w:tc>
        <w:tc>
          <w:tcPr>
            <w:tcW w:w="1274" w:type="dxa"/>
            <w:vAlign w:val="center"/>
          </w:tcPr>
          <w:p w14:paraId="5FCFA4B1" w14:textId="7162FBC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36" w:type="dxa"/>
            <w:vAlign w:val="center"/>
          </w:tcPr>
          <w:p w14:paraId="7F4DF038" w14:textId="2F9770D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B201370" w14:textId="440F344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608" w:type="dxa"/>
            <w:vAlign w:val="center"/>
          </w:tcPr>
          <w:p w14:paraId="1896A973" w14:textId="1655739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2 – 1.01</w:t>
            </w:r>
          </w:p>
        </w:tc>
        <w:tc>
          <w:tcPr>
            <w:tcW w:w="1173" w:type="dxa"/>
            <w:vAlign w:val="center"/>
          </w:tcPr>
          <w:p w14:paraId="0B0EAC2A" w14:textId="72C9592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677" w:type="dxa"/>
            <w:vAlign w:val="center"/>
          </w:tcPr>
          <w:p w14:paraId="66EF5AB2" w14:textId="2EAF02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C059239" w14:textId="6E5C1F2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78" w:type="dxa"/>
            <w:vAlign w:val="center"/>
          </w:tcPr>
          <w:p w14:paraId="2CC7748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1 – 1.00</w:t>
            </w:r>
          </w:p>
        </w:tc>
        <w:tc>
          <w:tcPr>
            <w:tcW w:w="1248" w:type="dxa"/>
            <w:vAlign w:val="center"/>
          </w:tcPr>
          <w:p w14:paraId="711DCF29" w14:textId="19C2360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857" w:type="dxa"/>
            <w:vAlign w:val="center"/>
          </w:tcPr>
          <w:p w14:paraId="7ACEB842" w14:textId="142BD883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BB2E714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7F33E99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College graduate or above</w:t>
            </w:r>
          </w:p>
        </w:tc>
        <w:tc>
          <w:tcPr>
            <w:tcW w:w="708" w:type="dxa"/>
            <w:vAlign w:val="center"/>
          </w:tcPr>
          <w:p w14:paraId="40A5EBA2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26" w:type="dxa"/>
            <w:vAlign w:val="center"/>
          </w:tcPr>
          <w:p w14:paraId="384D6D0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4 – 1.05</w:t>
            </w:r>
          </w:p>
        </w:tc>
        <w:tc>
          <w:tcPr>
            <w:tcW w:w="1233" w:type="dxa"/>
            <w:vAlign w:val="center"/>
          </w:tcPr>
          <w:p w14:paraId="37F6FC81" w14:textId="64B29E5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712" w:type="dxa"/>
            <w:vAlign w:val="center"/>
          </w:tcPr>
          <w:p w14:paraId="0D5CBB2E" w14:textId="32C4838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9857D12" w14:textId="4B0657AA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74" w:type="dxa"/>
            <w:vAlign w:val="center"/>
          </w:tcPr>
          <w:p w14:paraId="511BFF91" w14:textId="77777777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4 – 1.04</w:t>
            </w:r>
          </w:p>
        </w:tc>
        <w:tc>
          <w:tcPr>
            <w:tcW w:w="1274" w:type="dxa"/>
            <w:vAlign w:val="center"/>
          </w:tcPr>
          <w:p w14:paraId="3459C821" w14:textId="7D615BD3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736" w:type="dxa"/>
            <w:vAlign w:val="center"/>
          </w:tcPr>
          <w:p w14:paraId="3A284A53" w14:textId="3BEDFEEE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06184383" w14:textId="6741367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608" w:type="dxa"/>
            <w:vAlign w:val="center"/>
          </w:tcPr>
          <w:p w14:paraId="6BE29A4E" w14:textId="4BD414D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4 – 1.05</w:t>
            </w:r>
          </w:p>
        </w:tc>
        <w:tc>
          <w:tcPr>
            <w:tcW w:w="1173" w:type="dxa"/>
            <w:vAlign w:val="center"/>
          </w:tcPr>
          <w:p w14:paraId="19D15525" w14:textId="316D5AF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77" w:type="dxa"/>
            <w:vAlign w:val="center"/>
          </w:tcPr>
          <w:p w14:paraId="6F46987F" w14:textId="4CEF77B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6B8142A" w14:textId="0777482B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78" w:type="dxa"/>
            <w:vAlign w:val="center"/>
          </w:tcPr>
          <w:p w14:paraId="4EEA6A12" w14:textId="77777777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3 – 1.04</w:t>
            </w:r>
          </w:p>
        </w:tc>
        <w:tc>
          <w:tcPr>
            <w:tcW w:w="1248" w:type="dxa"/>
            <w:vAlign w:val="center"/>
          </w:tcPr>
          <w:p w14:paraId="0B02B150" w14:textId="4A9FB5FC" w:rsidR="00C52FFF" w:rsidRPr="00E77408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57" w:type="dxa"/>
            <w:vAlign w:val="center"/>
          </w:tcPr>
          <w:p w14:paraId="11F41413" w14:textId="1FA1533B" w:rsidR="00C52FFF" w:rsidRPr="000A0227" w:rsidDel="00E3430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6DD9745C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957E3B9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Marital status</w:t>
            </w:r>
          </w:p>
        </w:tc>
        <w:tc>
          <w:tcPr>
            <w:tcW w:w="708" w:type="dxa"/>
            <w:vAlign w:val="center"/>
          </w:tcPr>
          <w:p w14:paraId="06E54B76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258CA085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AFA6DAD" w14:textId="758ECA7C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712" w:type="dxa"/>
            <w:vAlign w:val="center"/>
          </w:tcPr>
          <w:p w14:paraId="1EF6E011" w14:textId="1941C39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4" w:type="dxa"/>
            <w:vAlign w:val="center"/>
          </w:tcPr>
          <w:p w14:paraId="7FFEA62B" w14:textId="26ED9CE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739B016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D283D81" w14:textId="407C2410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736" w:type="dxa"/>
            <w:vAlign w:val="center"/>
          </w:tcPr>
          <w:p w14:paraId="2B252E8F" w14:textId="735F616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vAlign w:val="center"/>
          </w:tcPr>
          <w:p w14:paraId="18677FD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559F86E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3C4F929" w14:textId="4B3733B2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77" w:type="dxa"/>
            <w:vAlign w:val="center"/>
          </w:tcPr>
          <w:p w14:paraId="64069D03" w14:textId="0EBC2AD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58" w:type="dxa"/>
            <w:vAlign w:val="center"/>
          </w:tcPr>
          <w:p w14:paraId="4C77F35F" w14:textId="02552B3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30C0720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4FEEF2B0" w14:textId="67D8CB96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57" w:type="dxa"/>
            <w:vAlign w:val="center"/>
          </w:tcPr>
          <w:p w14:paraId="61E373AC" w14:textId="01590A5B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A0227" w:rsidRPr="000A0227" w14:paraId="30AF50DF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4A51D652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708" w:type="dxa"/>
            <w:vAlign w:val="center"/>
          </w:tcPr>
          <w:p w14:paraId="3A6D0A9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043B2A3B" w14:textId="1E81938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0927C940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6CCFCCD5" w14:textId="444E413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AF1F871" w14:textId="4CEEF0A0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2FD50B00" w14:textId="6A97A8F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65EF0CDC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B13D3E5" w14:textId="7BCC4138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81689BB" w14:textId="222FE46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13AEC658" w14:textId="283BCF2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4D0030C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2FBD7BD" w14:textId="16977F6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2B4CA50" w14:textId="6CC2612A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CC23BE6" w14:textId="3D35561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07B59D70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280C26A" w14:textId="1CE13B88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2986C4FE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50BE5839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708" w:type="dxa"/>
            <w:vAlign w:val="center"/>
          </w:tcPr>
          <w:p w14:paraId="42612648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26" w:type="dxa"/>
            <w:vAlign w:val="center"/>
          </w:tcPr>
          <w:p w14:paraId="24065D9E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 – 1.29</w:t>
            </w:r>
          </w:p>
        </w:tc>
        <w:tc>
          <w:tcPr>
            <w:tcW w:w="1233" w:type="dxa"/>
            <w:vAlign w:val="center"/>
          </w:tcPr>
          <w:p w14:paraId="46331783" w14:textId="3372856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712" w:type="dxa"/>
            <w:vAlign w:val="center"/>
          </w:tcPr>
          <w:p w14:paraId="2342387D" w14:textId="5660448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E7DCED4" w14:textId="4DF6C92B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74" w:type="dxa"/>
            <w:vAlign w:val="center"/>
          </w:tcPr>
          <w:p w14:paraId="7B74766D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 – 1.29</w:t>
            </w:r>
          </w:p>
        </w:tc>
        <w:tc>
          <w:tcPr>
            <w:tcW w:w="1274" w:type="dxa"/>
            <w:vAlign w:val="center"/>
          </w:tcPr>
          <w:p w14:paraId="41A35507" w14:textId="1B0CB4C0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736" w:type="dxa"/>
            <w:vAlign w:val="center"/>
          </w:tcPr>
          <w:p w14:paraId="3DF02484" w14:textId="1ECD3628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455E832" w14:textId="225B1A8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8" w:type="dxa"/>
            <w:vAlign w:val="center"/>
          </w:tcPr>
          <w:p w14:paraId="1EB9B3DD" w14:textId="1C15098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28</w:t>
            </w:r>
          </w:p>
        </w:tc>
        <w:tc>
          <w:tcPr>
            <w:tcW w:w="1173" w:type="dxa"/>
            <w:vAlign w:val="center"/>
          </w:tcPr>
          <w:p w14:paraId="50023DE7" w14:textId="4B47D26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677" w:type="dxa"/>
            <w:vAlign w:val="center"/>
          </w:tcPr>
          <w:p w14:paraId="5535ECD7" w14:textId="1B5CBE6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0B5AB9A" w14:textId="0290493A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78" w:type="dxa"/>
            <w:vAlign w:val="center"/>
          </w:tcPr>
          <w:p w14:paraId="14851002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5 – 1.30</w:t>
            </w:r>
          </w:p>
        </w:tc>
        <w:tc>
          <w:tcPr>
            <w:tcW w:w="1248" w:type="dxa"/>
            <w:vAlign w:val="center"/>
          </w:tcPr>
          <w:p w14:paraId="1920000A" w14:textId="6C155FA8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857" w:type="dxa"/>
            <w:vAlign w:val="center"/>
          </w:tcPr>
          <w:p w14:paraId="4FC3E721" w14:textId="5D657AAC" w:rsidR="00C52FFF" w:rsidRPr="000A0227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818C960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323FFC3F" w14:textId="1142E02B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708" w:type="dxa"/>
            <w:vAlign w:val="center"/>
          </w:tcPr>
          <w:p w14:paraId="48EE4C96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26" w:type="dxa"/>
            <w:vAlign w:val="center"/>
          </w:tcPr>
          <w:p w14:paraId="78FD002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33</w:t>
            </w:r>
          </w:p>
        </w:tc>
        <w:tc>
          <w:tcPr>
            <w:tcW w:w="1233" w:type="dxa"/>
            <w:vAlign w:val="center"/>
          </w:tcPr>
          <w:p w14:paraId="473B6C05" w14:textId="4B75362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712" w:type="dxa"/>
            <w:vAlign w:val="center"/>
          </w:tcPr>
          <w:p w14:paraId="1CFB4344" w14:textId="3119D63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E50479D" w14:textId="30291C7F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74" w:type="dxa"/>
            <w:vAlign w:val="center"/>
          </w:tcPr>
          <w:p w14:paraId="18D84FEB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33</w:t>
            </w:r>
          </w:p>
        </w:tc>
        <w:tc>
          <w:tcPr>
            <w:tcW w:w="1274" w:type="dxa"/>
            <w:vAlign w:val="center"/>
          </w:tcPr>
          <w:p w14:paraId="090B8F1F" w14:textId="517EF068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736" w:type="dxa"/>
            <w:vAlign w:val="center"/>
          </w:tcPr>
          <w:p w14:paraId="3D7EA3D7" w14:textId="3201C5BC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78578FAD" w14:textId="6E1B562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8" w:type="dxa"/>
            <w:vAlign w:val="center"/>
          </w:tcPr>
          <w:p w14:paraId="522FC5C0" w14:textId="29C44B3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2 – 1.31</w:t>
            </w:r>
          </w:p>
        </w:tc>
        <w:tc>
          <w:tcPr>
            <w:tcW w:w="1173" w:type="dxa"/>
            <w:vAlign w:val="center"/>
          </w:tcPr>
          <w:p w14:paraId="04A8EF76" w14:textId="1D5FB25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677" w:type="dxa"/>
            <w:vAlign w:val="center"/>
          </w:tcPr>
          <w:p w14:paraId="0DC231CB" w14:textId="010DACC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E605529" w14:textId="10CBDFDB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10AFC882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 – 1.35</w:t>
            </w:r>
          </w:p>
        </w:tc>
        <w:tc>
          <w:tcPr>
            <w:tcW w:w="1248" w:type="dxa"/>
            <w:vAlign w:val="center"/>
          </w:tcPr>
          <w:p w14:paraId="6513C908" w14:textId="0B03AB71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857" w:type="dxa"/>
            <w:vAlign w:val="center"/>
          </w:tcPr>
          <w:p w14:paraId="42ABE90F" w14:textId="7BAE3427" w:rsidR="00C52FFF" w:rsidRPr="000A0227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FA35DE6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49F25B6A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708" w:type="dxa"/>
            <w:vAlign w:val="center"/>
          </w:tcPr>
          <w:p w14:paraId="136D25A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26" w:type="dxa"/>
            <w:vAlign w:val="center"/>
          </w:tcPr>
          <w:p w14:paraId="5D4AD455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34</w:t>
            </w:r>
          </w:p>
        </w:tc>
        <w:tc>
          <w:tcPr>
            <w:tcW w:w="1233" w:type="dxa"/>
            <w:vAlign w:val="center"/>
          </w:tcPr>
          <w:p w14:paraId="55F96B24" w14:textId="6AAC7A8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712" w:type="dxa"/>
            <w:vAlign w:val="center"/>
          </w:tcPr>
          <w:p w14:paraId="1AC09819" w14:textId="4DABE19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997BB0A" w14:textId="3B518D56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74" w:type="dxa"/>
            <w:vAlign w:val="center"/>
          </w:tcPr>
          <w:p w14:paraId="7CEF652A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 – 1.34</w:t>
            </w:r>
          </w:p>
        </w:tc>
        <w:tc>
          <w:tcPr>
            <w:tcW w:w="1274" w:type="dxa"/>
            <w:vAlign w:val="center"/>
          </w:tcPr>
          <w:p w14:paraId="5931CC0D" w14:textId="0DD9AAA3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736" w:type="dxa"/>
            <w:vAlign w:val="center"/>
          </w:tcPr>
          <w:p w14:paraId="07090A1A" w14:textId="1B7E593A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93BCCB0" w14:textId="6A874AC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08" w:type="dxa"/>
            <w:vAlign w:val="center"/>
          </w:tcPr>
          <w:p w14:paraId="262829DF" w14:textId="634CE2E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2 – 1.33</w:t>
            </w:r>
          </w:p>
        </w:tc>
        <w:tc>
          <w:tcPr>
            <w:tcW w:w="1173" w:type="dxa"/>
            <w:vAlign w:val="center"/>
          </w:tcPr>
          <w:p w14:paraId="28A11B55" w14:textId="7B4A06F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677" w:type="dxa"/>
            <w:vAlign w:val="center"/>
          </w:tcPr>
          <w:p w14:paraId="6DDB10BF" w14:textId="5FF72DB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0D53515" w14:textId="6DFCE075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0E620B7F" w14:textId="77777777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 – 1.36</w:t>
            </w:r>
          </w:p>
        </w:tc>
        <w:tc>
          <w:tcPr>
            <w:tcW w:w="1248" w:type="dxa"/>
            <w:vAlign w:val="center"/>
          </w:tcPr>
          <w:p w14:paraId="76C27DFC" w14:textId="26D4C7D3" w:rsidR="00C52FFF" w:rsidRPr="00E77408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857" w:type="dxa"/>
            <w:vAlign w:val="center"/>
          </w:tcPr>
          <w:p w14:paraId="625FC8B3" w14:textId="43142454" w:rsidR="00C52FFF" w:rsidRPr="000A0227" w:rsidDel="00470DE6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309A1B6A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955FAB4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Time in study (year)</w:t>
            </w:r>
          </w:p>
        </w:tc>
        <w:tc>
          <w:tcPr>
            <w:tcW w:w="708" w:type="dxa"/>
            <w:vAlign w:val="center"/>
          </w:tcPr>
          <w:p w14:paraId="679AA11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26" w:type="dxa"/>
            <w:vAlign w:val="center"/>
          </w:tcPr>
          <w:p w14:paraId="32220316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08</w:t>
            </w:r>
          </w:p>
        </w:tc>
        <w:tc>
          <w:tcPr>
            <w:tcW w:w="1233" w:type="dxa"/>
            <w:vAlign w:val="center"/>
          </w:tcPr>
          <w:p w14:paraId="1F517820" w14:textId="75E52B2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712" w:type="dxa"/>
            <w:vAlign w:val="center"/>
          </w:tcPr>
          <w:p w14:paraId="5DDD2AC6" w14:textId="5C901A6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08BEC839" w14:textId="3D2B9CBF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74" w:type="dxa"/>
            <w:vAlign w:val="center"/>
          </w:tcPr>
          <w:p w14:paraId="1A13E177" w14:textId="77777777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07</w:t>
            </w:r>
          </w:p>
        </w:tc>
        <w:tc>
          <w:tcPr>
            <w:tcW w:w="1274" w:type="dxa"/>
            <w:vAlign w:val="center"/>
          </w:tcPr>
          <w:p w14:paraId="253FC2CB" w14:textId="7273F56B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736" w:type="dxa"/>
            <w:vAlign w:val="center"/>
          </w:tcPr>
          <w:p w14:paraId="07BD52E6" w14:textId="666E0196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24FC9BE" w14:textId="17A88DC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608" w:type="dxa"/>
            <w:vAlign w:val="center"/>
          </w:tcPr>
          <w:p w14:paraId="19FB48CE" w14:textId="385311E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07</w:t>
            </w:r>
          </w:p>
        </w:tc>
        <w:tc>
          <w:tcPr>
            <w:tcW w:w="1173" w:type="dxa"/>
            <w:vAlign w:val="center"/>
          </w:tcPr>
          <w:p w14:paraId="37230F32" w14:textId="61FA8E5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677" w:type="dxa"/>
            <w:vAlign w:val="center"/>
          </w:tcPr>
          <w:p w14:paraId="5824C4F3" w14:textId="47A2444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521EBAB" w14:textId="081E6D32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8" w:type="dxa"/>
            <w:vAlign w:val="center"/>
          </w:tcPr>
          <w:p w14:paraId="015AB5BF" w14:textId="77777777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6 – 1.08</w:t>
            </w:r>
          </w:p>
        </w:tc>
        <w:tc>
          <w:tcPr>
            <w:tcW w:w="1248" w:type="dxa"/>
            <w:vAlign w:val="center"/>
          </w:tcPr>
          <w:p w14:paraId="19C97EB2" w14:textId="4C029EDA" w:rsidR="00C52FFF" w:rsidRPr="00E77408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857" w:type="dxa"/>
            <w:vAlign w:val="center"/>
          </w:tcPr>
          <w:p w14:paraId="0FFB23D3" w14:textId="1E6813BA" w:rsidR="00C52FFF" w:rsidRPr="000A0227" w:rsidDel="001071F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7D9FACB4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31A749C" w14:textId="77777777" w:rsidR="00C52FFF" w:rsidRPr="000A0227" w:rsidRDefault="00C52FFF" w:rsidP="00C52F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Health Characteristics</w:t>
            </w:r>
          </w:p>
        </w:tc>
        <w:tc>
          <w:tcPr>
            <w:tcW w:w="708" w:type="dxa"/>
            <w:vAlign w:val="center"/>
          </w:tcPr>
          <w:p w14:paraId="0B001D16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E688B1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E0BAFA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2BACD0BE" w14:textId="137A188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FD0C545" w14:textId="3D18E42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72C9D0B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7043EA22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75917294" w14:textId="1A209D6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4F6A22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4B7DBF4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3853DC2" w14:textId="68C98E5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C7E1068" w14:textId="570AC71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67E591D2" w14:textId="15A48E5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6D18217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421E184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1C7EB6E" w14:textId="620E2803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779F94DB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1B17C1C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Baseline BMI (kg/m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708" w:type="dxa"/>
            <w:vAlign w:val="center"/>
          </w:tcPr>
          <w:p w14:paraId="4D0DB331" w14:textId="5F244D32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26" w:type="dxa"/>
            <w:vAlign w:val="center"/>
          </w:tcPr>
          <w:p w14:paraId="21A02E8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68 – 1.76</w:t>
            </w:r>
          </w:p>
        </w:tc>
        <w:tc>
          <w:tcPr>
            <w:tcW w:w="1233" w:type="dxa"/>
            <w:vAlign w:val="center"/>
          </w:tcPr>
          <w:p w14:paraId="1AB3F2F7" w14:textId="17FA22D8" w:rsidR="00C52FFF" w:rsidRPr="00E77408" w:rsidRDefault="00202B0D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52FFF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12" w:type="dxa"/>
            <w:vAlign w:val="center"/>
          </w:tcPr>
          <w:p w14:paraId="1925AEB6" w14:textId="315EBE3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5AC4266" w14:textId="0EB2672F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74" w:type="dxa"/>
            <w:vAlign w:val="center"/>
          </w:tcPr>
          <w:p w14:paraId="4C7C2B6E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68 – 1.75</w:t>
            </w:r>
          </w:p>
        </w:tc>
        <w:tc>
          <w:tcPr>
            <w:tcW w:w="1274" w:type="dxa"/>
            <w:vAlign w:val="center"/>
          </w:tcPr>
          <w:p w14:paraId="7F314D24" w14:textId="1BC50C9E" w:rsidR="00C52FFF" w:rsidRPr="00E77408" w:rsidDel="0089302F" w:rsidRDefault="00202B0D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52FFF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36" w:type="dxa"/>
            <w:vAlign w:val="center"/>
          </w:tcPr>
          <w:p w14:paraId="529AF5C6" w14:textId="787A1980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FDCCFFD" w14:textId="6D2D3EC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608" w:type="dxa"/>
            <w:vAlign w:val="center"/>
          </w:tcPr>
          <w:p w14:paraId="0524110E" w14:textId="4CDB84C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68 – 1.75</w:t>
            </w:r>
          </w:p>
        </w:tc>
        <w:tc>
          <w:tcPr>
            <w:tcW w:w="1173" w:type="dxa"/>
            <w:vAlign w:val="center"/>
          </w:tcPr>
          <w:p w14:paraId="2A4EB014" w14:textId="29FAC0F8" w:rsidR="00C52FFF" w:rsidRPr="00E77408" w:rsidRDefault="00202B0D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52FFF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77" w:type="dxa"/>
            <w:vAlign w:val="center"/>
          </w:tcPr>
          <w:p w14:paraId="53AEE82D" w14:textId="399F2B5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DD38C77" w14:textId="7BCD534B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78" w:type="dxa"/>
            <w:vAlign w:val="center"/>
          </w:tcPr>
          <w:p w14:paraId="57C07B69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68 – 1.75</w:t>
            </w:r>
          </w:p>
        </w:tc>
        <w:tc>
          <w:tcPr>
            <w:tcW w:w="1248" w:type="dxa"/>
            <w:vAlign w:val="center"/>
          </w:tcPr>
          <w:p w14:paraId="405FEF5F" w14:textId="3B68CAFF" w:rsidR="00C52FFF" w:rsidRPr="00E77408" w:rsidDel="0089302F" w:rsidRDefault="00202B0D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C52FFF" w:rsidRPr="00E7740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857" w:type="dxa"/>
            <w:vAlign w:val="center"/>
          </w:tcPr>
          <w:p w14:paraId="0E4B3E3E" w14:textId="32D56A68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A0227" w:rsidRPr="000A0227" w14:paraId="198D89DF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401E8893" w14:textId="77777777" w:rsidR="00C52FFF" w:rsidRPr="000A0227" w:rsidRDefault="00C52FFF" w:rsidP="00C52F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Presence of vascular morbidities</w:t>
            </w:r>
          </w:p>
        </w:tc>
        <w:tc>
          <w:tcPr>
            <w:tcW w:w="708" w:type="dxa"/>
            <w:vAlign w:val="center"/>
          </w:tcPr>
          <w:p w14:paraId="1E2C06FA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1A145A06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3B9D674C" w14:textId="18D2932C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712" w:type="dxa"/>
            <w:vAlign w:val="center"/>
          </w:tcPr>
          <w:p w14:paraId="19CE4A4F" w14:textId="047C9CF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4" w:type="dxa"/>
            <w:vAlign w:val="center"/>
          </w:tcPr>
          <w:p w14:paraId="1A058009" w14:textId="207DB27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00D89B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075975F" w14:textId="75149074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736" w:type="dxa"/>
            <w:vAlign w:val="center"/>
          </w:tcPr>
          <w:p w14:paraId="026A523C" w14:textId="216951D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05" w:type="dxa"/>
            <w:vAlign w:val="center"/>
          </w:tcPr>
          <w:p w14:paraId="4B15D84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017EC7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665709CB" w14:textId="1BC57B6C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677" w:type="dxa"/>
            <w:vAlign w:val="center"/>
          </w:tcPr>
          <w:p w14:paraId="50D6AF86" w14:textId="27C5B25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58" w:type="dxa"/>
            <w:vAlign w:val="center"/>
          </w:tcPr>
          <w:p w14:paraId="43E18636" w14:textId="780DF8F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3DE6AB3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2AEC3CFF" w14:textId="449296B7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857" w:type="dxa"/>
            <w:vAlign w:val="center"/>
          </w:tcPr>
          <w:p w14:paraId="55437FE0" w14:textId="3B6EF650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A0227" w:rsidRPr="000A0227" w14:paraId="46D67EC6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5EEED27" w14:textId="77777777" w:rsidR="00C52FFF" w:rsidRPr="000A0227" w:rsidRDefault="00C52FFF" w:rsidP="00C52FFF">
            <w:pPr>
              <w:ind w:left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708" w:type="dxa"/>
            <w:vAlign w:val="center"/>
          </w:tcPr>
          <w:p w14:paraId="330FD96D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0214F29C" w14:textId="09E47E9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693EEE1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8ABED23" w14:textId="2090ACB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6B546D5" w14:textId="0E52A823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236B5889" w14:textId="18FE3769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2F06BB3D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8303CAF" w14:textId="1A3CF16E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2FC93AD" w14:textId="1C8219A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0EBA376E" w14:textId="5C964CB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3CC9037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8ED39CD" w14:textId="341FA35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D94F944" w14:textId="571886EA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772B6A8F" w14:textId="6AAD46BC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6D664D6F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57A3ED61" w14:textId="43ECC59F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16D15998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2DCA5848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One vascular morbidity</w:t>
            </w:r>
          </w:p>
        </w:tc>
        <w:tc>
          <w:tcPr>
            <w:tcW w:w="708" w:type="dxa"/>
            <w:vAlign w:val="center"/>
          </w:tcPr>
          <w:p w14:paraId="0D04EC3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26" w:type="dxa"/>
            <w:vAlign w:val="center"/>
          </w:tcPr>
          <w:p w14:paraId="10E74BA2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 – 1.20</w:t>
            </w:r>
          </w:p>
        </w:tc>
        <w:tc>
          <w:tcPr>
            <w:tcW w:w="1233" w:type="dxa"/>
            <w:vAlign w:val="center"/>
          </w:tcPr>
          <w:p w14:paraId="73613967" w14:textId="1F4D838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712" w:type="dxa"/>
            <w:vAlign w:val="center"/>
          </w:tcPr>
          <w:p w14:paraId="144D422C" w14:textId="2E4049F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2F04DED" w14:textId="36A9C487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74" w:type="dxa"/>
            <w:vAlign w:val="center"/>
          </w:tcPr>
          <w:p w14:paraId="07EA62EE" w14:textId="77777777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 – 1.20</w:t>
            </w:r>
          </w:p>
        </w:tc>
        <w:tc>
          <w:tcPr>
            <w:tcW w:w="1274" w:type="dxa"/>
            <w:vAlign w:val="center"/>
          </w:tcPr>
          <w:p w14:paraId="1E669290" w14:textId="09009F84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736" w:type="dxa"/>
            <w:vAlign w:val="center"/>
          </w:tcPr>
          <w:p w14:paraId="45E1F23E" w14:textId="3049E86E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8525A66" w14:textId="461F784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08" w:type="dxa"/>
            <w:vAlign w:val="center"/>
          </w:tcPr>
          <w:p w14:paraId="7A62C95A" w14:textId="40554C3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8 – 1.20</w:t>
            </w:r>
          </w:p>
        </w:tc>
        <w:tc>
          <w:tcPr>
            <w:tcW w:w="1173" w:type="dxa"/>
            <w:vAlign w:val="center"/>
          </w:tcPr>
          <w:p w14:paraId="01118372" w14:textId="72604C2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677" w:type="dxa"/>
            <w:vAlign w:val="center"/>
          </w:tcPr>
          <w:p w14:paraId="3AD37AC8" w14:textId="06979A9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8170DB1" w14:textId="5FCF21D9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8" w:type="dxa"/>
            <w:vAlign w:val="center"/>
          </w:tcPr>
          <w:p w14:paraId="7774F89E" w14:textId="77777777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7 – 1.20</w:t>
            </w:r>
          </w:p>
        </w:tc>
        <w:tc>
          <w:tcPr>
            <w:tcW w:w="1248" w:type="dxa"/>
            <w:vAlign w:val="center"/>
          </w:tcPr>
          <w:p w14:paraId="38AF4C24" w14:textId="3329DE5B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857" w:type="dxa"/>
            <w:vAlign w:val="center"/>
          </w:tcPr>
          <w:p w14:paraId="5D72C3E0" w14:textId="08B59204" w:rsidR="00C52FFF" w:rsidRPr="000A0227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3314F65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866E14D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Two or more vascular morbidities</w:t>
            </w:r>
          </w:p>
        </w:tc>
        <w:tc>
          <w:tcPr>
            <w:tcW w:w="708" w:type="dxa"/>
            <w:vAlign w:val="center"/>
          </w:tcPr>
          <w:p w14:paraId="4D009A9F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26" w:type="dxa"/>
            <w:vAlign w:val="center"/>
          </w:tcPr>
          <w:p w14:paraId="2B38B00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2 – 1.26</w:t>
            </w:r>
          </w:p>
        </w:tc>
        <w:tc>
          <w:tcPr>
            <w:tcW w:w="1233" w:type="dxa"/>
            <w:vAlign w:val="center"/>
          </w:tcPr>
          <w:p w14:paraId="0EEB4124" w14:textId="7BBBFC5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712" w:type="dxa"/>
            <w:vAlign w:val="center"/>
          </w:tcPr>
          <w:p w14:paraId="38C52C4C" w14:textId="73E40D9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F4124D7" w14:textId="5955785D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74" w:type="dxa"/>
            <w:vAlign w:val="center"/>
          </w:tcPr>
          <w:p w14:paraId="012F4605" w14:textId="77777777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2 – 1.26</w:t>
            </w:r>
          </w:p>
        </w:tc>
        <w:tc>
          <w:tcPr>
            <w:tcW w:w="1274" w:type="dxa"/>
            <w:vAlign w:val="center"/>
          </w:tcPr>
          <w:p w14:paraId="1697C03C" w14:textId="77F443BF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736" w:type="dxa"/>
            <w:vAlign w:val="center"/>
          </w:tcPr>
          <w:p w14:paraId="0D9DCF50" w14:textId="6011668B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9450CD9" w14:textId="235A152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08" w:type="dxa"/>
            <w:vAlign w:val="center"/>
          </w:tcPr>
          <w:p w14:paraId="590AB1D4" w14:textId="51EA48F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2 – 1.26</w:t>
            </w:r>
          </w:p>
        </w:tc>
        <w:tc>
          <w:tcPr>
            <w:tcW w:w="1173" w:type="dxa"/>
            <w:vAlign w:val="center"/>
          </w:tcPr>
          <w:p w14:paraId="641BA8FF" w14:textId="7357214D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677" w:type="dxa"/>
            <w:vAlign w:val="center"/>
          </w:tcPr>
          <w:p w14:paraId="0A54F96C" w14:textId="17EC6CE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A26EAF4" w14:textId="5E1A1283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78" w:type="dxa"/>
            <w:vAlign w:val="center"/>
          </w:tcPr>
          <w:p w14:paraId="42109581" w14:textId="77777777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1 – 1.25</w:t>
            </w:r>
          </w:p>
        </w:tc>
        <w:tc>
          <w:tcPr>
            <w:tcW w:w="1248" w:type="dxa"/>
            <w:vAlign w:val="center"/>
          </w:tcPr>
          <w:p w14:paraId="44A3F37C" w14:textId="684421B2" w:rsidR="00C52FFF" w:rsidRPr="00E77408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57" w:type="dxa"/>
            <w:vAlign w:val="center"/>
          </w:tcPr>
          <w:p w14:paraId="114445AA" w14:textId="3808CCC2" w:rsidR="00C52FFF" w:rsidRPr="000A0227" w:rsidDel="00A569F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1FA0EC14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15BF97DB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Smoking behaviors</w:t>
            </w:r>
          </w:p>
        </w:tc>
        <w:tc>
          <w:tcPr>
            <w:tcW w:w="708" w:type="dxa"/>
            <w:vAlign w:val="center"/>
          </w:tcPr>
          <w:p w14:paraId="065978A4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175CD9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04C9DC55" w14:textId="4D6F9199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712" w:type="dxa"/>
            <w:vAlign w:val="center"/>
          </w:tcPr>
          <w:p w14:paraId="0F5D42E3" w14:textId="722EB45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874" w:type="dxa"/>
            <w:vAlign w:val="center"/>
          </w:tcPr>
          <w:p w14:paraId="07DBC0AB" w14:textId="33BF44E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47B12D0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317A6CB7" w14:textId="5606574E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736" w:type="dxa"/>
            <w:vAlign w:val="center"/>
          </w:tcPr>
          <w:p w14:paraId="508D779C" w14:textId="56B67A3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05" w:type="dxa"/>
            <w:vAlign w:val="center"/>
          </w:tcPr>
          <w:p w14:paraId="5BD0490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608EA3BA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7138FA85" w14:textId="32887496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677" w:type="dxa"/>
            <w:vAlign w:val="center"/>
          </w:tcPr>
          <w:p w14:paraId="5B2BFF05" w14:textId="142F2F5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858" w:type="dxa"/>
            <w:vAlign w:val="center"/>
          </w:tcPr>
          <w:p w14:paraId="5E328D26" w14:textId="78F14AD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45DDB7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5DBAE3DE" w14:textId="5A19707B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57" w:type="dxa"/>
            <w:vAlign w:val="center"/>
          </w:tcPr>
          <w:p w14:paraId="2FBA782C" w14:textId="60C0C10C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0A0227" w:rsidRPr="000A0227" w14:paraId="51DE8B69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B8D88AA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708" w:type="dxa"/>
            <w:vAlign w:val="center"/>
          </w:tcPr>
          <w:p w14:paraId="62801F5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683FDA6C" w14:textId="29C6469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263873D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4AB3E71" w14:textId="4F16514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688773C1" w14:textId="2F1889CF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2F7092F3" w14:textId="42323719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3D676A19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CC233F8" w14:textId="40A963D3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46CB7CFF" w14:textId="23FE16B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07870D32" w14:textId="17100C5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517AF0F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6311E05F" w14:textId="31EFA43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15073B5" w14:textId="41E34499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5673AC96" w14:textId="05F987A9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418DCF3F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2EB0DB6C" w14:textId="65C494D0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7D79C418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197186E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708" w:type="dxa"/>
            <w:vAlign w:val="center"/>
          </w:tcPr>
          <w:p w14:paraId="04876748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26" w:type="dxa"/>
            <w:vAlign w:val="center"/>
          </w:tcPr>
          <w:p w14:paraId="5991E20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 – 1.19</w:t>
            </w:r>
          </w:p>
        </w:tc>
        <w:tc>
          <w:tcPr>
            <w:tcW w:w="1233" w:type="dxa"/>
            <w:vAlign w:val="center"/>
          </w:tcPr>
          <w:p w14:paraId="54A6C35E" w14:textId="75CD03E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712" w:type="dxa"/>
            <w:vAlign w:val="center"/>
          </w:tcPr>
          <w:p w14:paraId="4C996BE7" w14:textId="5EC2078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4CD67B1" w14:textId="4ACEAD53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74" w:type="dxa"/>
            <w:vAlign w:val="center"/>
          </w:tcPr>
          <w:p w14:paraId="470FC4EC" w14:textId="77777777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 – 1.18</w:t>
            </w:r>
          </w:p>
        </w:tc>
        <w:tc>
          <w:tcPr>
            <w:tcW w:w="1274" w:type="dxa"/>
            <w:vAlign w:val="center"/>
          </w:tcPr>
          <w:p w14:paraId="0A8F54AE" w14:textId="70D7EA73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736" w:type="dxa"/>
            <w:vAlign w:val="center"/>
          </w:tcPr>
          <w:p w14:paraId="4302607C" w14:textId="435E0FC2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19CE309F" w14:textId="65BAC61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08" w:type="dxa"/>
            <w:vAlign w:val="center"/>
          </w:tcPr>
          <w:p w14:paraId="162C0507" w14:textId="494E6F7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 – 1.18</w:t>
            </w:r>
          </w:p>
        </w:tc>
        <w:tc>
          <w:tcPr>
            <w:tcW w:w="1173" w:type="dxa"/>
            <w:vAlign w:val="center"/>
          </w:tcPr>
          <w:p w14:paraId="177AE372" w14:textId="4FE3FE9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677" w:type="dxa"/>
            <w:vAlign w:val="center"/>
          </w:tcPr>
          <w:p w14:paraId="31C9990A" w14:textId="747A6B7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D3C4B37" w14:textId="3FD998F8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78" w:type="dxa"/>
            <w:vAlign w:val="center"/>
          </w:tcPr>
          <w:p w14:paraId="1D1E527A" w14:textId="77777777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3 – 1.19</w:t>
            </w:r>
          </w:p>
        </w:tc>
        <w:tc>
          <w:tcPr>
            <w:tcW w:w="1248" w:type="dxa"/>
            <w:vAlign w:val="center"/>
          </w:tcPr>
          <w:p w14:paraId="5C25FD37" w14:textId="215F759E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857" w:type="dxa"/>
            <w:vAlign w:val="center"/>
          </w:tcPr>
          <w:p w14:paraId="2F4ECF77" w14:textId="78547C00" w:rsidR="00C52FFF" w:rsidRPr="000A0227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4B4E483C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4364D1F1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708" w:type="dxa"/>
            <w:vAlign w:val="center"/>
          </w:tcPr>
          <w:p w14:paraId="2A438D80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426" w:type="dxa"/>
            <w:vAlign w:val="center"/>
          </w:tcPr>
          <w:p w14:paraId="7C982CF5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5 – 1.08</w:t>
            </w:r>
          </w:p>
        </w:tc>
        <w:tc>
          <w:tcPr>
            <w:tcW w:w="1233" w:type="dxa"/>
            <w:vAlign w:val="center"/>
          </w:tcPr>
          <w:p w14:paraId="069D9B1A" w14:textId="551A99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712" w:type="dxa"/>
            <w:vAlign w:val="center"/>
          </w:tcPr>
          <w:p w14:paraId="75019B73" w14:textId="1CA1CF6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9B59312" w14:textId="1731D33A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74" w:type="dxa"/>
            <w:vAlign w:val="center"/>
          </w:tcPr>
          <w:p w14:paraId="25D802F7" w14:textId="77777777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1274" w:type="dxa"/>
            <w:vAlign w:val="center"/>
          </w:tcPr>
          <w:p w14:paraId="01257400" w14:textId="264A258E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736" w:type="dxa"/>
            <w:vAlign w:val="center"/>
          </w:tcPr>
          <w:p w14:paraId="6AF68702" w14:textId="37B04A76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0515D1A" w14:textId="611725E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608" w:type="dxa"/>
            <w:vAlign w:val="center"/>
          </w:tcPr>
          <w:p w14:paraId="6C6D7E64" w14:textId="5015406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5 – 1.07</w:t>
            </w:r>
          </w:p>
        </w:tc>
        <w:tc>
          <w:tcPr>
            <w:tcW w:w="1173" w:type="dxa"/>
            <w:vAlign w:val="center"/>
          </w:tcPr>
          <w:p w14:paraId="68BDC8BD" w14:textId="78AB00A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77" w:type="dxa"/>
            <w:vAlign w:val="center"/>
          </w:tcPr>
          <w:p w14:paraId="3F96BB43" w14:textId="60744D1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0EA64A4C" w14:textId="1E00D0A7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78" w:type="dxa"/>
            <w:vAlign w:val="center"/>
          </w:tcPr>
          <w:p w14:paraId="1C7CEEBF" w14:textId="77777777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5 – 1.08</w:t>
            </w:r>
          </w:p>
        </w:tc>
        <w:tc>
          <w:tcPr>
            <w:tcW w:w="1248" w:type="dxa"/>
            <w:vAlign w:val="center"/>
          </w:tcPr>
          <w:p w14:paraId="3E82AB71" w14:textId="662FE95D" w:rsidR="00C52FFF" w:rsidRPr="00E77408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857" w:type="dxa"/>
            <w:vAlign w:val="center"/>
          </w:tcPr>
          <w:p w14:paraId="7FDFE482" w14:textId="38701281" w:rsidR="00C52FFF" w:rsidRPr="000A0227" w:rsidDel="000332BA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185482F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15360D20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Alcohol use</w:t>
            </w:r>
          </w:p>
        </w:tc>
        <w:tc>
          <w:tcPr>
            <w:tcW w:w="708" w:type="dxa"/>
            <w:vAlign w:val="center"/>
          </w:tcPr>
          <w:p w14:paraId="623C063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3C65E1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18B5DD41" w14:textId="1EF2D989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712" w:type="dxa"/>
            <w:vAlign w:val="center"/>
          </w:tcPr>
          <w:p w14:paraId="5C138AF7" w14:textId="6753E64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874" w:type="dxa"/>
            <w:vAlign w:val="center"/>
          </w:tcPr>
          <w:p w14:paraId="74C708EF" w14:textId="0C87B5C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2AEA58C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6C23406E" w14:textId="0C3461A2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736" w:type="dxa"/>
            <w:vAlign w:val="center"/>
          </w:tcPr>
          <w:p w14:paraId="5111B4EA" w14:textId="14DFE36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805" w:type="dxa"/>
            <w:vAlign w:val="center"/>
          </w:tcPr>
          <w:p w14:paraId="13A1520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2ED3B85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27BFBEBE" w14:textId="37BB8C5B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77" w:type="dxa"/>
            <w:vAlign w:val="center"/>
          </w:tcPr>
          <w:p w14:paraId="0B54DD58" w14:textId="53CAD7A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58" w:type="dxa"/>
            <w:vAlign w:val="center"/>
          </w:tcPr>
          <w:p w14:paraId="2F5652AB" w14:textId="149AD9C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1DAE45E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00713F8F" w14:textId="59546E82" w:rsidR="00C52FFF" w:rsidRPr="00E77408" w:rsidRDefault="00D65031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857" w:type="dxa"/>
            <w:vAlign w:val="center"/>
          </w:tcPr>
          <w:p w14:paraId="41BCC2AD" w14:textId="35F7D9F4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0A0227" w:rsidRPr="000A0227" w14:paraId="2870D2DB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12EE4AD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Never used alcohol</w:t>
            </w:r>
          </w:p>
        </w:tc>
        <w:tc>
          <w:tcPr>
            <w:tcW w:w="708" w:type="dxa"/>
            <w:vAlign w:val="center"/>
          </w:tcPr>
          <w:p w14:paraId="556E57A3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0524F850" w14:textId="4724788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56F63EB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656D559" w14:textId="13F5C79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7C43B1B0" w14:textId="09363725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4C049E9A" w14:textId="1ABED842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7E90CD68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84568E9" w14:textId="1F6B9DC8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E323E5C" w14:textId="5A542EB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288F1555" w14:textId="4EE08CF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1F2C8A9E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1432236A" w14:textId="020544C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9D6B339" w14:textId="51BC41B9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4CA65FDB" w14:textId="5CD792DF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7CA89D56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25B83FB5" w14:textId="13A0033B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84C02E0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B55D5B5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Past alcohol user</w:t>
            </w:r>
          </w:p>
        </w:tc>
        <w:tc>
          <w:tcPr>
            <w:tcW w:w="708" w:type="dxa"/>
            <w:vAlign w:val="center"/>
          </w:tcPr>
          <w:p w14:paraId="733F93A0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6" w:type="dxa"/>
            <w:vAlign w:val="center"/>
          </w:tcPr>
          <w:p w14:paraId="690F52CA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 – 1.42</w:t>
            </w:r>
          </w:p>
        </w:tc>
        <w:tc>
          <w:tcPr>
            <w:tcW w:w="1233" w:type="dxa"/>
            <w:vAlign w:val="center"/>
          </w:tcPr>
          <w:p w14:paraId="79F93A8B" w14:textId="788EA0D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12" w:type="dxa"/>
            <w:vAlign w:val="center"/>
          </w:tcPr>
          <w:p w14:paraId="0BE7FE5B" w14:textId="3FD2184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E159CE8" w14:textId="712AFE4D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74" w:type="dxa"/>
            <w:vAlign w:val="center"/>
          </w:tcPr>
          <w:p w14:paraId="7E3164CB" w14:textId="77777777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 – 1.42</w:t>
            </w:r>
          </w:p>
        </w:tc>
        <w:tc>
          <w:tcPr>
            <w:tcW w:w="1274" w:type="dxa"/>
            <w:vAlign w:val="center"/>
          </w:tcPr>
          <w:p w14:paraId="6AA8E34B" w14:textId="058F8218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736" w:type="dxa"/>
            <w:vAlign w:val="center"/>
          </w:tcPr>
          <w:p w14:paraId="47F4AAE5" w14:textId="14250120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2230BF9" w14:textId="6A9216D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08" w:type="dxa"/>
            <w:vAlign w:val="center"/>
          </w:tcPr>
          <w:p w14:paraId="058F2B40" w14:textId="01845FC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 – 1.42</w:t>
            </w:r>
          </w:p>
        </w:tc>
        <w:tc>
          <w:tcPr>
            <w:tcW w:w="1173" w:type="dxa"/>
            <w:vAlign w:val="center"/>
          </w:tcPr>
          <w:p w14:paraId="33F7C094" w14:textId="53460F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77" w:type="dxa"/>
            <w:vAlign w:val="center"/>
          </w:tcPr>
          <w:p w14:paraId="607AD6EB" w14:textId="0ACEA0B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104CE371" w14:textId="62856290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78" w:type="dxa"/>
            <w:vAlign w:val="center"/>
          </w:tcPr>
          <w:p w14:paraId="70BE2E21" w14:textId="77777777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 – 1.41</w:t>
            </w:r>
          </w:p>
        </w:tc>
        <w:tc>
          <w:tcPr>
            <w:tcW w:w="1248" w:type="dxa"/>
            <w:vAlign w:val="center"/>
          </w:tcPr>
          <w:p w14:paraId="4A8DB2BF" w14:textId="5718931D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857" w:type="dxa"/>
            <w:vAlign w:val="center"/>
          </w:tcPr>
          <w:p w14:paraId="4AFC9E26" w14:textId="6BA8ECB4" w:rsidR="00C52FFF" w:rsidRPr="000A0227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78D0C79F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7173ADE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Current alcohol user</w:t>
            </w:r>
          </w:p>
        </w:tc>
        <w:tc>
          <w:tcPr>
            <w:tcW w:w="708" w:type="dxa"/>
            <w:vAlign w:val="center"/>
          </w:tcPr>
          <w:p w14:paraId="7E6C5D2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26" w:type="dxa"/>
            <w:vAlign w:val="center"/>
          </w:tcPr>
          <w:p w14:paraId="1E3DA51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 – 1.17</w:t>
            </w:r>
          </w:p>
        </w:tc>
        <w:tc>
          <w:tcPr>
            <w:tcW w:w="1233" w:type="dxa"/>
            <w:vAlign w:val="center"/>
          </w:tcPr>
          <w:p w14:paraId="070B2B89" w14:textId="12BDFA61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  <w:tc>
          <w:tcPr>
            <w:tcW w:w="712" w:type="dxa"/>
            <w:vAlign w:val="center"/>
          </w:tcPr>
          <w:p w14:paraId="3DF31EA0" w14:textId="6947EA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2EAAD9A" w14:textId="2D2C54DC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74" w:type="dxa"/>
            <w:vAlign w:val="center"/>
          </w:tcPr>
          <w:p w14:paraId="7012BFBD" w14:textId="77777777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 – 1.17</w:t>
            </w:r>
          </w:p>
        </w:tc>
        <w:tc>
          <w:tcPr>
            <w:tcW w:w="1274" w:type="dxa"/>
            <w:vAlign w:val="center"/>
          </w:tcPr>
          <w:p w14:paraId="52B644CA" w14:textId="6D7E8D76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736" w:type="dxa"/>
            <w:vAlign w:val="center"/>
          </w:tcPr>
          <w:p w14:paraId="1A52AADA" w14:textId="6C2496B3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39A08F5B" w14:textId="4E5B04F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08" w:type="dxa"/>
            <w:vAlign w:val="center"/>
          </w:tcPr>
          <w:p w14:paraId="5FA87956" w14:textId="14D9A5D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 – 1.17</w:t>
            </w:r>
          </w:p>
        </w:tc>
        <w:tc>
          <w:tcPr>
            <w:tcW w:w="1173" w:type="dxa"/>
            <w:vAlign w:val="center"/>
          </w:tcPr>
          <w:p w14:paraId="202A771D" w14:textId="41DC814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677" w:type="dxa"/>
            <w:vAlign w:val="center"/>
          </w:tcPr>
          <w:p w14:paraId="5D43CBEE" w14:textId="42A3C788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07123F7" w14:textId="6393D6B3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8" w:type="dxa"/>
            <w:vAlign w:val="center"/>
          </w:tcPr>
          <w:p w14:paraId="3F7DB277" w14:textId="77777777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89 – 1.17</w:t>
            </w:r>
          </w:p>
        </w:tc>
        <w:tc>
          <w:tcPr>
            <w:tcW w:w="1248" w:type="dxa"/>
            <w:vAlign w:val="center"/>
          </w:tcPr>
          <w:p w14:paraId="1420813F" w14:textId="64D0A2D0" w:rsidR="00C52FFF" w:rsidRPr="00E77408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857" w:type="dxa"/>
            <w:vAlign w:val="center"/>
          </w:tcPr>
          <w:p w14:paraId="54346342" w14:textId="390F1EE1" w:rsidR="00C52FFF" w:rsidRPr="000A0227" w:rsidDel="00B52E02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C1C10D1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C870722" w14:textId="77777777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b/>
                <w:sz w:val="24"/>
                <w:szCs w:val="24"/>
              </w:rPr>
              <w:t>Contextual Characteristics</w:t>
            </w:r>
          </w:p>
        </w:tc>
        <w:tc>
          <w:tcPr>
            <w:tcW w:w="708" w:type="dxa"/>
            <w:vAlign w:val="center"/>
          </w:tcPr>
          <w:p w14:paraId="60412A1A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EF90EFF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1518A58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73C12786" w14:textId="5291E02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5416262E" w14:textId="25A40BA5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0C39F2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2152193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1BBCAED3" w14:textId="3579EBA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E0494A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40C733F7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5CC5E96C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35216339" w14:textId="18284AA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308B959E" w14:textId="0CF354B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75F7946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48820FF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3604401B" w14:textId="3E0B09C1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63EC31B9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3BBE06EE" w14:textId="59154E5F" w:rsidR="00C52FFF" w:rsidRPr="000A0227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SES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8" w:type="dxa"/>
            <w:vAlign w:val="center"/>
          </w:tcPr>
          <w:p w14:paraId="6CD80FB1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  <w:vAlign w:val="center"/>
          </w:tcPr>
          <w:p w14:paraId="37DEEA85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vAlign w:val="center"/>
          </w:tcPr>
          <w:p w14:paraId="400176D9" w14:textId="671DDB27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712" w:type="dxa"/>
            <w:vAlign w:val="center"/>
          </w:tcPr>
          <w:p w14:paraId="7DD7B579" w14:textId="703518B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74" w:type="dxa"/>
            <w:vAlign w:val="center"/>
          </w:tcPr>
          <w:p w14:paraId="5759D5E5" w14:textId="655BF03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C6FA49C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vAlign w:val="center"/>
          </w:tcPr>
          <w:p w14:paraId="05BC05D2" w14:textId="6DF412A6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736" w:type="dxa"/>
            <w:vAlign w:val="center"/>
          </w:tcPr>
          <w:p w14:paraId="520AB629" w14:textId="659E51F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805" w:type="dxa"/>
            <w:vAlign w:val="center"/>
          </w:tcPr>
          <w:p w14:paraId="5646DB79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vAlign w:val="center"/>
          </w:tcPr>
          <w:p w14:paraId="775E9ECD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vAlign w:val="center"/>
          </w:tcPr>
          <w:p w14:paraId="13855099" w14:textId="7151014A" w:rsidR="00C52FFF" w:rsidRPr="00E77408" w:rsidRDefault="00377B35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677" w:type="dxa"/>
            <w:vAlign w:val="center"/>
          </w:tcPr>
          <w:p w14:paraId="03FF0341" w14:textId="2F98C9E0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858" w:type="dxa"/>
            <w:vAlign w:val="center"/>
          </w:tcPr>
          <w:p w14:paraId="7FFB134A" w14:textId="5CE8490A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vAlign w:val="center"/>
          </w:tcPr>
          <w:p w14:paraId="5E1FFA43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  <w:vAlign w:val="center"/>
          </w:tcPr>
          <w:p w14:paraId="127F0121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0BD0CA43" w14:textId="40AB9BA6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A410667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773C67B0" w14:textId="39ABFD64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artile 1 (lowest NSES)</w:t>
            </w:r>
          </w:p>
        </w:tc>
        <w:tc>
          <w:tcPr>
            <w:tcW w:w="708" w:type="dxa"/>
            <w:vAlign w:val="center"/>
          </w:tcPr>
          <w:p w14:paraId="0ED95C23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6" w:type="dxa"/>
            <w:vAlign w:val="center"/>
          </w:tcPr>
          <w:p w14:paraId="43B05892" w14:textId="7AC5B17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33" w:type="dxa"/>
            <w:vAlign w:val="center"/>
          </w:tcPr>
          <w:p w14:paraId="180CCAD0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vAlign w:val="center"/>
          </w:tcPr>
          <w:p w14:paraId="5F42B92C" w14:textId="13394B5C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1DC6A88D" w14:textId="0B8A4BA1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74" w:type="dxa"/>
            <w:vAlign w:val="center"/>
          </w:tcPr>
          <w:p w14:paraId="693CDB59" w14:textId="0E578ED0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74" w:type="dxa"/>
            <w:vAlign w:val="center"/>
          </w:tcPr>
          <w:p w14:paraId="12399047" w14:textId="4552BFE2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EB7D307" w14:textId="1937F18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E33D797" w14:textId="7CBBD396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08" w:type="dxa"/>
            <w:vAlign w:val="center"/>
          </w:tcPr>
          <w:p w14:paraId="55E2BCA8" w14:textId="21CD5013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3" w:type="dxa"/>
            <w:vAlign w:val="center"/>
          </w:tcPr>
          <w:p w14:paraId="3168B533" w14:textId="368516E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vAlign w:val="center"/>
          </w:tcPr>
          <w:p w14:paraId="766C5C29" w14:textId="7C71B639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D278A62" w14:textId="692C93ED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78" w:type="dxa"/>
            <w:vAlign w:val="center"/>
          </w:tcPr>
          <w:p w14:paraId="00F4BF73" w14:textId="12A3F3A5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248" w:type="dxa"/>
            <w:vAlign w:val="center"/>
          </w:tcPr>
          <w:p w14:paraId="197FC9A0" w14:textId="77777777" w:rsidR="00C52FFF" w:rsidRPr="00E77408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14:paraId="48615D31" w14:textId="2D5B0FF4" w:rsidR="00C52FFF" w:rsidRPr="000A0227" w:rsidDel="0089302F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52003007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0B9F8E6A" w14:textId="77777777" w:rsidR="00C52FFF" w:rsidRPr="000A0227" w:rsidRDefault="00C52FFF" w:rsidP="00C52FFF">
            <w:pPr>
              <w:ind w:firstLine="16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708" w:type="dxa"/>
            <w:vAlign w:val="center"/>
          </w:tcPr>
          <w:p w14:paraId="7FE4459A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26" w:type="dxa"/>
            <w:vAlign w:val="center"/>
          </w:tcPr>
          <w:p w14:paraId="734F0F7E" w14:textId="77777777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1.32</w:t>
            </w:r>
          </w:p>
        </w:tc>
        <w:tc>
          <w:tcPr>
            <w:tcW w:w="1233" w:type="dxa"/>
            <w:vAlign w:val="center"/>
          </w:tcPr>
          <w:p w14:paraId="05E332B5" w14:textId="1D3B28CB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712" w:type="dxa"/>
            <w:vAlign w:val="center"/>
          </w:tcPr>
          <w:p w14:paraId="3B123A01" w14:textId="3DCD3E7E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4547FB20" w14:textId="0D9EB67B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474" w:type="dxa"/>
            <w:vAlign w:val="center"/>
          </w:tcPr>
          <w:p w14:paraId="7579CE64" w14:textId="77777777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1.32</w:t>
            </w:r>
          </w:p>
        </w:tc>
        <w:tc>
          <w:tcPr>
            <w:tcW w:w="1274" w:type="dxa"/>
            <w:vAlign w:val="center"/>
          </w:tcPr>
          <w:p w14:paraId="28934D04" w14:textId="2B05D14B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736" w:type="dxa"/>
            <w:vAlign w:val="center"/>
          </w:tcPr>
          <w:p w14:paraId="5CEFD560" w14:textId="4560AB2A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638C8B8E" w14:textId="4CB1215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608" w:type="dxa"/>
            <w:vAlign w:val="center"/>
          </w:tcPr>
          <w:p w14:paraId="21D2AAD8" w14:textId="42581C22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5 – 1.32</w:t>
            </w:r>
          </w:p>
        </w:tc>
        <w:tc>
          <w:tcPr>
            <w:tcW w:w="1173" w:type="dxa"/>
            <w:vAlign w:val="center"/>
          </w:tcPr>
          <w:p w14:paraId="1DAAE6C2" w14:textId="777E13E4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677" w:type="dxa"/>
            <w:vAlign w:val="center"/>
          </w:tcPr>
          <w:p w14:paraId="29F0D54B" w14:textId="18FC2F2F" w:rsidR="00C52FFF" w:rsidRPr="00E77408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77D9B83C" w14:textId="361876A6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78" w:type="dxa"/>
            <w:vAlign w:val="center"/>
          </w:tcPr>
          <w:p w14:paraId="767DD95E" w14:textId="77777777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97 – 1.41</w:t>
            </w:r>
          </w:p>
        </w:tc>
        <w:tc>
          <w:tcPr>
            <w:tcW w:w="1248" w:type="dxa"/>
            <w:vAlign w:val="center"/>
          </w:tcPr>
          <w:p w14:paraId="409EA46C" w14:textId="0E4F8D7E" w:rsidR="00C52FFF" w:rsidRPr="00E77408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7408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857" w:type="dxa"/>
            <w:vAlign w:val="center"/>
          </w:tcPr>
          <w:p w14:paraId="5508E9DA" w14:textId="5666CBA0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34373A1A" w14:textId="77777777" w:rsidTr="00581568">
        <w:trPr>
          <w:trHeight w:val="221"/>
          <w:jc w:val="center"/>
        </w:trPr>
        <w:tc>
          <w:tcPr>
            <w:tcW w:w="5130" w:type="dxa"/>
            <w:vAlign w:val="center"/>
          </w:tcPr>
          <w:p w14:paraId="6C3F6298" w14:textId="77777777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708" w:type="dxa"/>
            <w:vAlign w:val="center"/>
          </w:tcPr>
          <w:p w14:paraId="4FBACDBE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26" w:type="dxa"/>
            <w:vAlign w:val="center"/>
          </w:tcPr>
          <w:p w14:paraId="4C73CFAF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1 – 1.28</w:t>
            </w:r>
          </w:p>
        </w:tc>
        <w:tc>
          <w:tcPr>
            <w:tcW w:w="1233" w:type="dxa"/>
            <w:vAlign w:val="center"/>
          </w:tcPr>
          <w:p w14:paraId="091AA9E8" w14:textId="0198A72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712" w:type="dxa"/>
            <w:vAlign w:val="center"/>
          </w:tcPr>
          <w:p w14:paraId="11F3485D" w14:textId="781CEF71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vAlign w:val="center"/>
          </w:tcPr>
          <w:p w14:paraId="3D2BDED1" w14:textId="3FB9306A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74" w:type="dxa"/>
            <w:vAlign w:val="center"/>
          </w:tcPr>
          <w:p w14:paraId="570FD942" w14:textId="77777777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1 – 1.28</w:t>
            </w:r>
          </w:p>
        </w:tc>
        <w:tc>
          <w:tcPr>
            <w:tcW w:w="1274" w:type="dxa"/>
            <w:vAlign w:val="center"/>
          </w:tcPr>
          <w:p w14:paraId="791DB27D" w14:textId="193AF39B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736" w:type="dxa"/>
            <w:vAlign w:val="center"/>
          </w:tcPr>
          <w:p w14:paraId="160E90F2" w14:textId="35FE555D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Align w:val="center"/>
          </w:tcPr>
          <w:p w14:paraId="2CE611EA" w14:textId="493C19EB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08" w:type="dxa"/>
            <w:vAlign w:val="center"/>
          </w:tcPr>
          <w:p w14:paraId="114A12FB" w14:textId="21BB36D9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1 – 1.27</w:t>
            </w:r>
          </w:p>
        </w:tc>
        <w:tc>
          <w:tcPr>
            <w:tcW w:w="1173" w:type="dxa"/>
            <w:vAlign w:val="center"/>
          </w:tcPr>
          <w:p w14:paraId="3EB23CA4" w14:textId="3ACE175A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677" w:type="dxa"/>
            <w:vAlign w:val="center"/>
          </w:tcPr>
          <w:p w14:paraId="61C6D9E9" w14:textId="40635B4C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vAlign w:val="center"/>
          </w:tcPr>
          <w:p w14:paraId="47DB50D5" w14:textId="17337A43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578" w:type="dxa"/>
            <w:vAlign w:val="center"/>
          </w:tcPr>
          <w:p w14:paraId="43B8C8B4" w14:textId="77777777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9 – 1.17</w:t>
            </w:r>
          </w:p>
        </w:tc>
        <w:tc>
          <w:tcPr>
            <w:tcW w:w="1248" w:type="dxa"/>
            <w:vAlign w:val="center"/>
          </w:tcPr>
          <w:p w14:paraId="7C35AC54" w14:textId="1CF3D419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857" w:type="dxa"/>
            <w:vAlign w:val="center"/>
          </w:tcPr>
          <w:p w14:paraId="22F88C9D" w14:textId="2116A146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227" w:rsidRPr="000A0227" w14:paraId="0853699C" w14:textId="77777777" w:rsidTr="00581568">
        <w:trPr>
          <w:trHeight w:val="221"/>
          <w:jc w:val="center"/>
        </w:trPr>
        <w:tc>
          <w:tcPr>
            <w:tcW w:w="5130" w:type="dxa"/>
            <w:tcBorders>
              <w:bottom w:val="single" w:sz="4" w:space="0" w:color="auto"/>
            </w:tcBorders>
            <w:vAlign w:val="center"/>
          </w:tcPr>
          <w:p w14:paraId="45BCD3D5" w14:textId="48D8B91E" w:rsidR="00C52FFF" w:rsidRPr="000A0227" w:rsidRDefault="00C52FFF" w:rsidP="00C52FFF">
            <w:pPr>
              <w:ind w:lef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Quartile 4 (highest NSES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EAF04B7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B549E4B" w14:textId="777777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2 – 1.1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7161602F" w14:textId="58512782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28499DD5" w14:textId="5EF4D377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vAlign w:val="center"/>
          </w:tcPr>
          <w:p w14:paraId="2B38AE26" w14:textId="4B00F037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87DC35E" w14:textId="77777777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1 – 1.1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D591317" w14:textId="05A02E1F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4BBCC5A3" w14:textId="03556039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0CBBDDA9" w14:textId="2633DA95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1E3366E0" w14:textId="2E553F00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1 – 1.1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707333D" w14:textId="0F62B0F0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34FE67FB" w14:textId="56CD24BC" w:rsidR="00C52FFF" w:rsidRPr="000A0227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23F6EBE9" w14:textId="24A2985D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2C5207C" w14:textId="77777777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69 – 1.1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39AFB067" w14:textId="511C74D5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6F7C22E4" w14:textId="322111AC" w:rsidR="00C52FFF" w:rsidRPr="000A0227" w:rsidDel="00AF4AF4" w:rsidRDefault="00C52FFF" w:rsidP="00C52F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FFF" w:rsidRPr="000A0227" w14:paraId="16DEF69F" w14:textId="77777777" w:rsidTr="00581568">
        <w:trPr>
          <w:trHeight w:val="221"/>
          <w:jc w:val="center"/>
        </w:trPr>
        <w:tc>
          <w:tcPr>
            <w:tcW w:w="22371" w:type="dxa"/>
            <w:gridSpan w:val="17"/>
            <w:tcBorders>
              <w:top w:val="single" w:sz="4" w:space="0" w:color="auto"/>
            </w:tcBorders>
          </w:tcPr>
          <w:p w14:paraId="6517FE21" w14:textId="089F37A4" w:rsidR="00C52FFF" w:rsidRPr="000A0227" w:rsidRDefault="00C52FFF" w:rsidP="00C52FF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="00921C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75F0E">
              <w:rPr>
                <w:rFonts w:ascii="Times New Roman" w:hAnsi="Times New Roman" w:cs="Times New Roman"/>
                <w:sz w:val="24"/>
                <w:szCs w:val="24"/>
              </w:rPr>
              <w:t xml:space="preserve">-value &lt; 0.05 indicates statistical significance. </w:t>
            </w:r>
            <w:r w:rsidR="00CB7C0C" w:rsidRPr="00975F0E">
              <w:rPr>
                <w:rFonts w:ascii="Times New Roman" w:hAnsi="Times New Roman" w:cs="Times New Roman"/>
                <w:sz w:val="24"/>
                <w:szCs w:val="24"/>
              </w:rPr>
              <w:t>Significant findings are bolded (note significant findings for non-binary categorical variables are based on post-estimation Wald tests)</w:t>
            </w:r>
            <w:r w:rsidR="00F0518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  <w:p w14:paraId="6F2EED83" w14:textId="0BC2BAFB" w:rsidR="00C52FFF" w:rsidRPr="000A0227" w:rsidRDefault="00C52FFF" w:rsidP="00C52FFF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975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921CA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overweight/obese</w:t>
            </w:r>
            <w:r w:rsidR="00FF799B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75F0E">
              <w:rPr>
                <w:rFonts w:ascii="Times New Roman" w:hAnsi="Times New Roman" w:cs="Times New Roman"/>
                <w:sz w:val="24"/>
                <w:szCs w:val="24"/>
              </w:rPr>
              <w:t>body mass index ≥ 25 kg/m</w:t>
            </w:r>
            <w:r w:rsidRPr="00975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4FE9D21" w14:textId="6D11CD48" w:rsidR="00C52FFF" w:rsidRPr="000A0227" w:rsidDel="00AF4AF4" w:rsidRDefault="00C52FFF" w:rsidP="00C52F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F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921CA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0A0227">
              <w:rPr>
                <w:rFonts w:ascii="Times New Roman" w:hAnsi="Times New Roman" w:cs="Times New Roman"/>
                <w:i/>
                <w:sz w:val="24"/>
                <w:szCs w:val="24"/>
              </w:rPr>
              <w:t>NSES</w:t>
            </w:r>
            <w:r w:rsidRPr="00975F0E">
              <w:rPr>
                <w:rFonts w:ascii="Times New Roman" w:hAnsi="Times New Roman" w:cs="Times New Roman"/>
                <w:sz w:val="24"/>
                <w:szCs w:val="24"/>
              </w:rPr>
              <w:t xml:space="preserve"> neighborhood socioeconomic status</w:t>
            </w:r>
          </w:p>
        </w:tc>
      </w:tr>
    </w:tbl>
    <w:p w14:paraId="28508D60" w14:textId="77777777" w:rsidR="003D40EA" w:rsidRPr="000A0227" w:rsidRDefault="003D40EA" w:rsidP="003D40EA">
      <w:pPr>
        <w:rPr>
          <w:rFonts w:ascii="Times New Roman" w:hAnsi="Times New Roman" w:cs="Times New Roman"/>
          <w:b/>
          <w:sz w:val="24"/>
          <w:szCs w:val="24"/>
        </w:rPr>
      </w:pPr>
    </w:p>
    <w:p w14:paraId="354C51C0" w14:textId="77777777" w:rsidR="003D40EA" w:rsidRPr="000A0227" w:rsidRDefault="003D40EA" w:rsidP="003D40EA">
      <w:pPr>
        <w:rPr>
          <w:rFonts w:ascii="Times New Roman" w:hAnsi="Times New Roman" w:cs="Times New Roman"/>
          <w:sz w:val="24"/>
          <w:szCs w:val="24"/>
        </w:rPr>
      </w:pPr>
    </w:p>
    <w:p w14:paraId="10A9CA88" w14:textId="12547878" w:rsidR="004C7DB2" w:rsidRPr="000A0227" w:rsidRDefault="004C7DB2" w:rsidP="00322D22">
      <w:pPr>
        <w:rPr>
          <w:rFonts w:ascii="Times New Roman" w:hAnsi="Times New Roman" w:cs="Times New Roman"/>
          <w:sz w:val="24"/>
          <w:szCs w:val="24"/>
        </w:rPr>
      </w:pPr>
    </w:p>
    <w:p w14:paraId="63BF1E7C" w14:textId="6DD6EB6C" w:rsidR="00B37705" w:rsidRPr="000A0227" w:rsidRDefault="00B37705" w:rsidP="00AA576D">
      <w:pPr>
        <w:rPr>
          <w:rFonts w:ascii="Times New Roman" w:hAnsi="Times New Roman" w:cs="Times New Roman"/>
          <w:sz w:val="24"/>
          <w:szCs w:val="24"/>
        </w:rPr>
      </w:pPr>
    </w:p>
    <w:p w14:paraId="69127C27" w14:textId="333829EB" w:rsidR="00AA576D" w:rsidRPr="000A0227" w:rsidRDefault="00FF799B" w:rsidP="00AA57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B71D9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in;height:468pt">
            <v:imagedata r:id="rId8" o:title="Slide1"/>
          </v:shape>
        </w:pict>
      </w:r>
    </w:p>
    <w:p w14:paraId="0CACF550" w14:textId="5A4B27DC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451A49" w14:textId="66D0889E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15FFB8" w14:textId="7B7C65B9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5755F4" w14:textId="611111EB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E94FD1" w14:textId="682770EC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23FD87" w14:textId="7F8A6CD5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9F1C99" w14:textId="35150788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449F84" w14:textId="1C9C0678" w:rsidR="00AA576D" w:rsidRPr="000A0227" w:rsidRDefault="00FF799B" w:rsidP="00AA57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1FFDE448">
          <v:shape id="_x0000_i1026" type="#_x0000_t75" style="width:8in;height:468pt">
            <v:imagedata r:id="rId9" o:title="Slide2"/>
          </v:shape>
        </w:pict>
      </w:r>
    </w:p>
    <w:p w14:paraId="28B0FE0A" w14:textId="4AD9B4A5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F3F77C" w14:textId="0123EB6F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0BB4F3" w14:textId="2A3D2A48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8BDD75" w14:textId="40DD4DA9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F9202B" w14:textId="5305686F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1844571" w14:textId="739659A4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F9EFF9" w14:textId="71CB28CF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E974FA" w14:textId="12BB87AE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50ECA9" w14:textId="6313FA20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6F998F" w14:textId="1DA40BDC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FDB5AD" w14:textId="61607431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CC82EE" w14:textId="4C3326D9" w:rsidR="00AA576D" w:rsidRPr="000A0227" w:rsidRDefault="00FF799B" w:rsidP="00AA57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24CE04B2">
          <v:shape id="_x0000_i1027" type="#_x0000_t75" style="width:8in;height:468pt">
            <v:imagedata r:id="rId10" o:title="Slide3"/>
          </v:shape>
        </w:pict>
      </w:r>
    </w:p>
    <w:p w14:paraId="61662A59" w14:textId="28384718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0C33D2" w14:textId="36DA796D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710D95" w14:textId="28FACA23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8295B89" w14:textId="5616A86E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485569" w14:textId="12FA7D9A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B13584" w14:textId="631C315D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9EAF46" w14:textId="46B335AC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1ED542" w14:textId="77777777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E1EAD8" w14:textId="78E6B4D9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B4D5ED" w14:textId="77777777" w:rsidR="00B31F5F" w:rsidRPr="000A0227" w:rsidRDefault="00B31F5F" w:rsidP="00AA576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D0E5A1" w14:textId="0F0154B7" w:rsidR="00B37705" w:rsidRPr="000A0227" w:rsidRDefault="00FF799B" w:rsidP="00AA576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18299870">
          <v:shape id="_x0000_i1028" type="#_x0000_t75" style="width:633.75pt;height:514.9pt">
            <v:imagedata r:id="rId11" o:title="InteractionsBMINSES"/>
          </v:shape>
        </w:pict>
      </w:r>
    </w:p>
    <w:sectPr w:rsidR="00B37705" w:rsidRPr="000A0227" w:rsidSect="00581568">
      <w:footerReference w:type="default" r:id="rId12"/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8CF14" w14:textId="77777777" w:rsidR="006C76F9" w:rsidRDefault="006C76F9" w:rsidP="00FF141D">
      <w:pPr>
        <w:spacing w:after="0" w:line="240" w:lineRule="auto"/>
      </w:pPr>
      <w:r>
        <w:separator/>
      </w:r>
    </w:p>
  </w:endnote>
  <w:endnote w:type="continuationSeparator" w:id="0">
    <w:p w14:paraId="1AFF4258" w14:textId="77777777" w:rsidR="006C76F9" w:rsidRDefault="006C76F9" w:rsidP="00FF1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6831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94DD345" w14:textId="13EF15F9" w:rsidR="006C76F9" w:rsidRPr="00A3475F" w:rsidRDefault="006C76F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A3475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3475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3475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05189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A3475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38D4AAF" w14:textId="77777777" w:rsidR="006C76F9" w:rsidRDefault="006C7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4433D" w14:textId="77777777" w:rsidR="006C76F9" w:rsidRDefault="006C76F9" w:rsidP="00FF141D">
      <w:pPr>
        <w:spacing w:after="0" w:line="240" w:lineRule="auto"/>
      </w:pPr>
      <w:r>
        <w:separator/>
      </w:r>
    </w:p>
  </w:footnote>
  <w:footnote w:type="continuationSeparator" w:id="0">
    <w:p w14:paraId="798216EC" w14:textId="77777777" w:rsidR="006C76F9" w:rsidRDefault="006C76F9" w:rsidP="00FF14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718D8"/>
    <w:multiLevelType w:val="hybridMultilevel"/>
    <w:tmpl w:val="AEA6AB6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BD"/>
    <w:rsid w:val="00022391"/>
    <w:rsid w:val="00045D59"/>
    <w:rsid w:val="00067831"/>
    <w:rsid w:val="000A0227"/>
    <w:rsid w:val="001622F5"/>
    <w:rsid w:val="00164A71"/>
    <w:rsid w:val="00196294"/>
    <w:rsid w:val="001D7B30"/>
    <w:rsid w:val="00202B0D"/>
    <w:rsid w:val="002C68A2"/>
    <w:rsid w:val="0031187D"/>
    <w:rsid w:val="00320F51"/>
    <w:rsid w:val="00322D22"/>
    <w:rsid w:val="00331451"/>
    <w:rsid w:val="0033611A"/>
    <w:rsid w:val="00370378"/>
    <w:rsid w:val="00377B35"/>
    <w:rsid w:val="003D40EA"/>
    <w:rsid w:val="003F5440"/>
    <w:rsid w:val="0042620F"/>
    <w:rsid w:val="0046693A"/>
    <w:rsid w:val="00490BEF"/>
    <w:rsid w:val="004B2114"/>
    <w:rsid w:val="004B31F8"/>
    <w:rsid w:val="004C7DB2"/>
    <w:rsid w:val="005440A4"/>
    <w:rsid w:val="00581568"/>
    <w:rsid w:val="005A44BB"/>
    <w:rsid w:val="005D7959"/>
    <w:rsid w:val="005F00C8"/>
    <w:rsid w:val="005F5D6A"/>
    <w:rsid w:val="00646DEA"/>
    <w:rsid w:val="006764AF"/>
    <w:rsid w:val="006C0059"/>
    <w:rsid w:val="006C76F9"/>
    <w:rsid w:val="0076081D"/>
    <w:rsid w:val="00761ABD"/>
    <w:rsid w:val="007A6460"/>
    <w:rsid w:val="007B36FC"/>
    <w:rsid w:val="007D3EAD"/>
    <w:rsid w:val="007E0F86"/>
    <w:rsid w:val="00862B27"/>
    <w:rsid w:val="008772F9"/>
    <w:rsid w:val="008922A7"/>
    <w:rsid w:val="008954E6"/>
    <w:rsid w:val="00921CA3"/>
    <w:rsid w:val="00955770"/>
    <w:rsid w:val="00975F0E"/>
    <w:rsid w:val="009C72B5"/>
    <w:rsid w:val="00A3475F"/>
    <w:rsid w:val="00A5184E"/>
    <w:rsid w:val="00AA576D"/>
    <w:rsid w:val="00AF4A2D"/>
    <w:rsid w:val="00B07DC4"/>
    <w:rsid w:val="00B31F5F"/>
    <w:rsid w:val="00B37705"/>
    <w:rsid w:val="00BA4B2A"/>
    <w:rsid w:val="00BF396A"/>
    <w:rsid w:val="00C218F2"/>
    <w:rsid w:val="00C52FFF"/>
    <w:rsid w:val="00CB7C0C"/>
    <w:rsid w:val="00D14AE6"/>
    <w:rsid w:val="00D374CB"/>
    <w:rsid w:val="00D65031"/>
    <w:rsid w:val="00DA2626"/>
    <w:rsid w:val="00DA3912"/>
    <w:rsid w:val="00DB1E30"/>
    <w:rsid w:val="00DC4C71"/>
    <w:rsid w:val="00E03172"/>
    <w:rsid w:val="00E23440"/>
    <w:rsid w:val="00E41227"/>
    <w:rsid w:val="00E77408"/>
    <w:rsid w:val="00F00B0F"/>
    <w:rsid w:val="00F05189"/>
    <w:rsid w:val="00F56354"/>
    <w:rsid w:val="00FC60FA"/>
    <w:rsid w:val="00FF141D"/>
    <w:rsid w:val="00FF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1975B10"/>
  <w15:chartTrackingRefBased/>
  <w15:docId w15:val="{A56EEE13-0D0E-4EA9-B6F9-488634751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475F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62B27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B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5D59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D5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45D5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1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41D"/>
  </w:style>
  <w:style w:type="paragraph" w:styleId="Footer">
    <w:name w:val="footer"/>
    <w:basedOn w:val="Normal"/>
    <w:link w:val="FooterChar"/>
    <w:uiPriority w:val="99"/>
    <w:unhideWhenUsed/>
    <w:rsid w:val="00FF14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41D"/>
  </w:style>
  <w:style w:type="character" w:customStyle="1" w:styleId="Heading4Char">
    <w:name w:val="Heading 4 Char"/>
    <w:basedOn w:val="DefaultParagraphFont"/>
    <w:link w:val="Heading4"/>
    <w:uiPriority w:val="9"/>
    <w:rsid w:val="00A3475F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TableGrid">
    <w:name w:val="Table Grid"/>
    <w:basedOn w:val="TableNormal"/>
    <w:uiPriority w:val="39"/>
    <w:rsid w:val="00A347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3475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75F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uiPriority w:val="34"/>
    <w:qFormat/>
    <w:rsid w:val="00A3475F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921C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0FC44-9F01-417F-A967-7D70FA8E0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16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Ian</dc:creator>
  <cp:keywords/>
  <dc:description/>
  <cp:lastModifiedBy>Lang, Ian</cp:lastModifiedBy>
  <cp:revision>6</cp:revision>
  <dcterms:created xsi:type="dcterms:W3CDTF">2022-01-17T18:33:00Z</dcterms:created>
  <dcterms:modified xsi:type="dcterms:W3CDTF">2022-01-18T14:31:00Z</dcterms:modified>
</cp:coreProperties>
</file>